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D62A6" w14:textId="77777777" w:rsidR="00AE5D21" w:rsidRPr="00AE5D21" w:rsidRDefault="00AE5D21" w:rsidP="00AE5D21">
      <w:pPr>
        <w:rPr>
          <w:b/>
          <w:bCs/>
          <w:lang w:val="en-US"/>
        </w:rPr>
      </w:pPr>
      <w:bookmarkStart w:id="0" w:name="_Hlk79679000"/>
      <w:r w:rsidRPr="00AE5D21">
        <w:rPr>
          <w:b/>
          <w:bCs/>
          <w:lang w:val="en-US"/>
        </w:rPr>
        <w:t>An open-label, crossover study to compare different formulations and evaluate effect of food on pharmacokinetics of pimitespib in patients with advanced solid tumors</w:t>
      </w:r>
    </w:p>
    <w:p w14:paraId="63CE6FA4" w14:textId="6D415EB6" w:rsidR="00AE5D21" w:rsidRDefault="00AE5D21" w:rsidP="00AE5D21">
      <w:pPr>
        <w:rPr>
          <w:lang w:val="en-US"/>
        </w:rPr>
      </w:pPr>
    </w:p>
    <w:p w14:paraId="7FDB6A85" w14:textId="133E903E" w:rsidR="00AE5D21" w:rsidRDefault="00AE5D21" w:rsidP="00AE5D21">
      <w:pPr>
        <w:rPr>
          <w:lang w:val="en-US"/>
        </w:rPr>
      </w:pPr>
      <w:r w:rsidRPr="00AE5D21">
        <w:rPr>
          <w:rFonts w:hint="eastAsia"/>
          <w:b/>
          <w:bCs/>
          <w:lang w:val="en-US"/>
        </w:rPr>
        <w:t>J</w:t>
      </w:r>
      <w:r w:rsidRPr="00AE5D21">
        <w:rPr>
          <w:b/>
          <w:bCs/>
          <w:lang w:val="en-US"/>
        </w:rPr>
        <w:t>ournal name:</w:t>
      </w:r>
      <w:r>
        <w:rPr>
          <w:lang w:val="en-US"/>
        </w:rPr>
        <w:t xml:space="preserve"> </w:t>
      </w:r>
      <w:r w:rsidRPr="00AE5D21">
        <w:rPr>
          <w:lang w:val="en-US"/>
        </w:rPr>
        <w:t>Investigational New Drug</w:t>
      </w:r>
    </w:p>
    <w:p w14:paraId="4CAC15D3" w14:textId="77777777" w:rsidR="00AE5D21" w:rsidRPr="00AE5D21" w:rsidRDefault="00AE5D21" w:rsidP="00AE5D21">
      <w:pPr>
        <w:rPr>
          <w:lang w:val="en-US"/>
        </w:rPr>
      </w:pPr>
    </w:p>
    <w:p w14:paraId="50CE949C" w14:textId="77777777" w:rsidR="00AE5D21" w:rsidRPr="00197F49" w:rsidRDefault="00AE5D21" w:rsidP="00AE5D21">
      <w:pPr>
        <w:spacing w:line="480" w:lineRule="auto"/>
        <w:rPr>
          <w:rFonts w:cs="Arial"/>
          <w:lang w:val="en-US"/>
        </w:rPr>
      </w:pPr>
      <w:proofErr w:type="spellStart"/>
      <w:r w:rsidRPr="00197F49">
        <w:rPr>
          <w:rFonts w:cs="Arial"/>
          <w:lang w:val="en-US"/>
        </w:rPr>
        <w:t>Yoshito</w:t>
      </w:r>
      <w:proofErr w:type="spellEnd"/>
      <w:r w:rsidRPr="00197F49">
        <w:rPr>
          <w:rFonts w:cs="Arial"/>
          <w:lang w:val="en-US"/>
        </w:rPr>
        <w:t xml:space="preserve"> Komatsu</w:t>
      </w:r>
      <w:r w:rsidRPr="00197F49">
        <w:rPr>
          <w:rFonts w:eastAsiaTheme="minorEastAsia" w:cs="Arial" w:hint="eastAsia"/>
          <w:lang w:val="en-US" w:eastAsia="ja-JP"/>
        </w:rPr>
        <w:t>,</w:t>
      </w:r>
      <w:r w:rsidRPr="00197F49">
        <w:rPr>
          <w:rFonts w:eastAsiaTheme="minorEastAsia" w:cs="Arial"/>
          <w:lang w:val="en-US" w:eastAsia="ja-JP"/>
        </w:rPr>
        <w:t xml:space="preserve"> </w:t>
      </w:r>
      <w:r w:rsidRPr="00197F49">
        <w:rPr>
          <w:rFonts w:eastAsiaTheme="minorEastAsia" w:cs="Arial" w:hint="eastAsia"/>
          <w:lang w:val="en-US" w:eastAsia="ja-JP"/>
        </w:rPr>
        <w:t>MD</w:t>
      </w:r>
      <w:r w:rsidRPr="00197F49">
        <w:rPr>
          <w:rFonts w:cs="Arial"/>
          <w:vertAlign w:val="superscript"/>
          <w:lang w:val="en-US"/>
        </w:rPr>
        <w:t>1</w:t>
      </w:r>
      <w:r w:rsidRPr="00197F49">
        <w:rPr>
          <w:rFonts w:cs="Arial"/>
          <w:lang w:val="en-US"/>
        </w:rPr>
        <w:t xml:space="preserve">, Tsuneo </w:t>
      </w:r>
      <w:proofErr w:type="spellStart"/>
      <w:r w:rsidRPr="00197F49">
        <w:rPr>
          <w:rFonts w:cs="Arial"/>
          <w:lang w:val="en-US"/>
        </w:rPr>
        <w:t>Shimokawa</w:t>
      </w:r>
      <w:proofErr w:type="spellEnd"/>
      <w:r w:rsidRPr="00197F49">
        <w:rPr>
          <w:rFonts w:eastAsiaTheme="minorEastAsia" w:cs="Arial" w:hint="eastAsia"/>
          <w:lang w:val="en-US" w:eastAsia="ja-JP"/>
        </w:rPr>
        <w:t>,</w:t>
      </w:r>
      <w:r w:rsidRPr="00197F49">
        <w:rPr>
          <w:rFonts w:eastAsiaTheme="minorEastAsia" w:cs="Arial"/>
          <w:lang w:val="en-US" w:eastAsia="ja-JP"/>
        </w:rPr>
        <w:t xml:space="preserve"> </w:t>
      </w:r>
      <w:r w:rsidRPr="00197F49">
        <w:rPr>
          <w:rFonts w:eastAsiaTheme="minorEastAsia" w:cs="Arial" w:hint="eastAsia"/>
          <w:lang w:val="en-US" w:eastAsia="ja-JP"/>
        </w:rPr>
        <w:t>MD</w:t>
      </w:r>
      <w:r w:rsidRPr="00197F49">
        <w:rPr>
          <w:rFonts w:cs="Arial"/>
          <w:vertAlign w:val="superscript"/>
          <w:lang w:val="en-US"/>
        </w:rPr>
        <w:t>2</w:t>
      </w:r>
      <w:r w:rsidRPr="00197F49">
        <w:rPr>
          <w:rFonts w:cs="Arial"/>
          <w:lang w:val="en-US"/>
        </w:rPr>
        <w:t xml:space="preserve">, Kohei </w:t>
      </w:r>
      <w:proofErr w:type="spellStart"/>
      <w:r w:rsidRPr="00197F49">
        <w:rPr>
          <w:rFonts w:cs="Arial"/>
          <w:lang w:val="en-US"/>
        </w:rPr>
        <w:t>Akiyoshi</w:t>
      </w:r>
      <w:proofErr w:type="spellEnd"/>
      <w:r w:rsidRPr="00197F49">
        <w:rPr>
          <w:rFonts w:eastAsiaTheme="minorEastAsia" w:cs="Arial" w:hint="eastAsia"/>
          <w:lang w:val="en-US" w:eastAsia="ja-JP"/>
        </w:rPr>
        <w:t>,</w:t>
      </w:r>
      <w:r w:rsidRPr="00197F49">
        <w:rPr>
          <w:rFonts w:eastAsiaTheme="minorEastAsia" w:cs="Arial"/>
          <w:lang w:val="en-US" w:eastAsia="ja-JP"/>
        </w:rPr>
        <w:t xml:space="preserve"> </w:t>
      </w:r>
      <w:r w:rsidRPr="00197F49">
        <w:rPr>
          <w:rFonts w:eastAsiaTheme="minorEastAsia" w:cs="Arial" w:hint="eastAsia"/>
          <w:lang w:val="en-US" w:eastAsia="ja-JP"/>
        </w:rPr>
        <w:t>MD</w:t>
      </w:r>
      <w:r w:rsidRPr="00197F49">
        <w:rPr>
          <w:rFonts w:cs="Arial"/>
          <w:vertAlign w:val="superscript"/>
          <w:lang w:val="en-US"/>
        </w:rPr>
        <w:t>3</w:t>
      </w:r>
      <w:r w:rsidRPr="00197F49">
        <w:rPr>
          <w:rFonts w:cs="Arial"/>
          <w:lang w:val="en-US"/>
        </w:rPr>
        <w:t xml:space="preserve">, Masato </w:t>
      </w:r>
      <w:proofErr w:type="spellStart"/>
      <w:r w:rsidRPr="00197F49">
        <w:rPr>
          <w:rFonts w:cs="Arial"/>
          <w:lang w:val="en-US"/>
        </w:rPr>
        <w:t>Karayama</w:t>
      </w:r>
      <w:proofErr w:type="spellEnd"/>
      <w:r w:rsidRPr="00197F49">
        <w:rPr>
          <w:rFonts w:eastAsiaTheme="minorEastAsia" w:cs="Arial" w:hint="eastAsia"/>
          <w:lang w:val="en-US" w:eastAsia="ja-JP"/>
        </w:rPr>
        <w:t>,</w:t>
      </w:r>
      <w:r w:rsidRPr="00197F49">
        <w:rPr>
          <w:rFonts w:eastAsiaTheme="minorEastAsia" w:cs="Arial"/>
          <w:lang w:val="en-US" w:eastAsia="ja-JP"/>
        </w:rPr>
        <w:t xml:space="preserve"> </w:t>
      </w:r>
      <w:r w:rsidRPr="00197F49">
        <w:rPr>
          <w:rFonts w:eastAsiaTheme="minorEastAsia" w:cs="Arial" w:hint="eastAsia"/>
          <w:lang w:val="en-US" w:eastAsia="ja-JP"/>
        </w:rPr>
        <w:t>MD</w:t>
      </w:r>
      <w:r w:rsidRPr="00197F49">
        <w:rPr>
          <w:rFonts w:cs="Arial"/>
          <w:vertAlign w:val="superscript"/>
          <w:lang w:val="en-US"/>
        </w:rPr>
        <w:t>4</w:t>
      </w:r>
      <w:r w:rsidRPr="00197F49">
        <w:rPr>
          <w:rFonts w:cs="Arial"/>
          <w:lang w:val="en-US"/>
        </w:rPr>
        <w:t>, Akihiko Shimomura</w:t>
      </w:r>
      <w:r w:rsidRPr="00197F49">
        <w:rPr>
          <w:rFonts w:eastAsiaTheme="minorEastAsia" w:cs="Arial"/>
          <w:lang w:val="en-US" w:eastAsia="ja-JP"/>
        </w:rPr>
        <w:t>, MD</w:t>
      </w:r>
      <w:r w:rsidRPr="00197F49">
        <w:rPr>
          <w:rFonts w:cs="Arial"/>
          <w:vertAlign w:val="superscript"/>
          <w:lang w:val="en-US"/>
        </w:rPr>
        <w:t>5</w:t>
      </w:r>
      <w:r w:rsidRPr="00197F49">
        <w:rPr>
          <w:rFonts w:cs="Arial"/>
          <w:lang w:val="en-US"/>
        </w:rPr>
        <w:t xml:space="preserve">, </w:t>
      </w:r>
      <w:proofErr w:type="spellStart"/>
      <w:r w:rsidRPr="00197F49">
        <w:rPr>
          <w:rFonts w:cs="Arial"/>
          <w:lang w:val="en-US"/>
        </w:rPr>
        <w:t>Yasuyuki</w:t>
      </w:r>
      <w:proofErr w:type="spellEnd"/>
      <w:r w:rsidRPr="00197F49">
        <w:rPr>
          <w:rFonts w:cs="Arial"/>
          <w:lang w:val="en-US"/>
        </w:rPr>
        <w:t xml:space="preserve"> Kawamoto, MD</w:t>
      </w:r>
      <w:r w:rsidRPr="00197F49">
        <w:rPr>
          <w:rFonts w:cs="Arial"/>
          <w:vertAlign w:val="superscript"/>
          <w:lang w:val="en-US"/>
        </w:rPr>
        <w:t>1</w:t>
      </w:r>
      <w:r w:rsidRPr="00197F49">
        <w:rPr>
          <w:rFonts w:cs="Arial"/>
          <w:lang w:val="en-US"/>
        </w:rPr>
        <w:t>, Satoshi Yuki, MD</w:t>
      </w:r>
      <w:r w:rsidRPr="00197F49">
        <w:rPr>
          <w:rFonts w:cs="Arial"/>
          <w:vertAlign w:val="superscript"/>
          <w:lang w:val="en-US"/>
        </w:rPr>
        <w:t>6</w:t>
      </w:r>
      <w:r w:rsidRPr="00197F49">
        <w:rPr>
          <w:rFonts w:cs="Arial"/>
          <w:lang w:val="en-US"/>
        </w:rPr>
        <w:t xml:space="preserve">, </w:t>
      </w:r>
      <w:r w:rsidRPr="00197F49">
        <w:rPr>
          <w:rFonts w:hint="eastAsia"/>
          <w:lang w:eastAsia="ja-JP"/>
        </w:rPr>
        <w:t>Yuichi Tambo</w:t>
      </w:r>
      <w:r w:rsidRPr="00197F49">
        <w:rPr>
          <w:rFonts w:cs="Arial"/>
        </w:rPr>
        <w:t>, MD</w:t>
      </w:r>
      <w:r w:rsidRPr="00197F49">
        <w:rPr>
          <w:rFonts w:cs="Arial"/>
          <w:vertAlign w:val="superscript"/>
        </w:rPr>
        <w:t>7</w:t>
      </w:r>
      <w:r w:rsidRPr="00197F49">
        <w:rPr>
          <w:rFonts w:cs="Arial"/>
        </w:rPr>
        <w:t xml:space="preserve">, </w:t>
      </w:r>
      <w:r w:rsidRPr="00197F49">
        <w:rPr>
          <w:rFonts w:cs="Arial"/>
          <w:lang w:val="en-US"/>
        </w:rPr>
        <w:t>Kazuo Kasahara</w:t>
      </w:r>
      <w:r w:rsidRPr="00197F49">
        <w:rPr>
          <w:rFonts w:eastAsiaTheme="minorEastAsia" w:cs="Arial"/>
          <w:lang w:val="en-US" w:eastAsia="ja-JP"/>
        </w:rPr>
        <w:t>, MD</w:t>
      </w:r>
      <w:r w:rsidRPr="00197F49">
        <w:rPr>
          <w:rFonts w:cs="Arial"/>
          <w:vertAlign w:val="superscript"/>
          <w:lang w:val="en-US"/>
        </w:rPr>
        <w:t>7</w:t>
      </w:r>
    </w:p>
    <w:p w14:paraId="2027F24D" w14:textId="77777777" w:rsidR="00AE5D21" w:rsidRPr="00197F49" w:rsidRDefault="00AE5D21" w:rsidP="00AE5D21">
      <w:pPr>
        <w:spacing w:line="480" w:lineRule="auto"/>
        <w:rPr>
          <w:rFonts w:cs="Arial"/>
          <w:vertAlign w:val="superscript"/>
          <w:lang w:val="en-US"/>
        </w:rPr>
      </w:pPr>
    </w:p>
    <w:p w14:paraId="37872E58" w14:textId="77777777" w:rsidR="00AE5D21" w:rsidRPr="00197F49" w:rsidRDefault="00AE5D21" w:rsidP="00AE5D21">
      <w:pPr>
        <w:spacing w:line="480" w:lineRule="auto"/>
        <w:rPr>
          <w:rFonts w:eastAsiaTheme="minorEastAsia" w:cs="Arial"/>
          <w:color w:val="000000" w:themeColor="text1"/>
          <w:lang w:val="en"/>
        </w:rPr>
      </w:pPr>
      <w:r w:rsidRPr="00197F49">
        <w:rPr>
          <w:rFonts w:cs="Arial"/>
          <w:vertAlign w:val="superscript"/>
          <w:lang w:val="en-US"/>
        </w:rPr>
        <w:t>1</w:t>
      </w:r>
      <w:r w:rsidRPr="00197F49">
        <w:rPr>
          <w:rFonts w:eastAsiaTheme="minorEastAsia" w:cs="Arial"/>
          <w:color w:val="000000" w:themeColor="text1"/>
          <w:lang w:val="en"/>
        </w:rPr>
        <w:t xml:space="preserve"> Hokkaido University Hospital</w:t>
      </w:r>
      <w:r w:rsidRPr="00197F49">
        <w:rPr>
          <w:rFonts w:eastAsiaTheme="minorEastAsia" w:cs="Arial"/>
          <w:color w:val="000000" w:themeColor="text1"/>
          <w:lang w:val="en" w:eastAsia="ja-JP"/>
        </w:rPr>
        <w:t xml:space="preserve">, </w:t>
      </w:r>
      <w:r w:rsidRPr="00197F49">
        <w:rPr>
          <w:rFonts w:eastAsiaTheme="minorEastAsia" w:cs="Arial"/>
          <w:color w:val="000000" w:themeColor="text1"/>
          <w:lang w:val="en"/>
        </w:rPr>
        <w:t>Department of Cancer Center,</w:t>
      </w:r>
      <w:r w:rsidRPr="00197F49">
        <w:rPr>
          <w:rFonts w:cs="Arial"/>
        </w:rPr>
        <w:t xml:space="preserve"> </w:t>
      </w:r>
      <w:r w:rsidRPr="00197F49">
        <w:rPr>
          <w:rFonts w:eastAsiaTheme="minorEastAsia" w:cs="Arial"/>
          <w:color w:val="000000" w:themeColor="text1"/>
          <w:lang w:val="en"/>
        </w:rPr>
        <w:t>Kita 14, Nishi 5, Kita-Ku, Sapporo Hokkaido, Japan</w:t>
      </w:r>
    </w:p>
    <w:p w14:paraId="5809AC8D" w14:textId="77777777" w:rsidR="00AE5D21" w:rsidRPr="00197F49" w:rsidRDefault="00AE5D21" w:rsidP="00AE5D21">
      <w:pPr>
        <w:spacing w:line="480" w:lineRule="auto"/>
        <w:ind w:rightChars="-295" w:right="-649"/>
        <w:rPr>
          <w:rFonts w:eastAsiaTheme="minorEastAsia" w:cs="Arial"/>
          <w:color w:val="000000" w:themeColor="text1"/>
          <w:lang w:val="en"/>
        </w:rPr>
      </w:pPr>
      <w:r w:rsidRPr="00197F49">
        <w:rPr>
          <w:rFonts w:eastAsiaTheme="minorEastAsia" w:cs="Arial"/>
          <w:color w:val="000000" w:themeColor="text1"/>
          <w:vertAlign w:val="superscript"/>
          <w:lang w:val="en"/>
        </w:rPr>
        <w:t>2</w:t>
      </w:r>
      <w:r w:rsidRPr="00197F49">
        <w:rPr>
          <w:rFonts w:eastAsiaTheme="minorEastAsia" w:cs="Arial"/>
          <w:color w:val="000000" w:themeColor="text1"/>
          <w:lang w:val="en"/>
        </w:rPr>
        <w:t xml:space="preserve"> Yokohama Municipal Citizen's Hospital, Department of Respiratory Medicine,</w:t>
      </w:r>
      <w:r w:rsidRPr="00197F49">
        <w:rPr>
          <w:rFonts w:cs="Arial"/>
        </w:rPr>
        <w:t xml:space="preserve"> </w:t>
      </w:r>
      <w:r w:rsidRPr="00197F49">
        <w:rPr>
          <w:rFonts w:eastAsiaTheme="minorEastAsia" w:cs="Arial"/>
          <w:color w:val="000000" w:themeColor="text1"/>
          <w:lang w:val="en"/>
        </w:rPr>
        <w:t xml:space="preserve">1-1 </w:t>
      </w:r>
      <w:proofErr w:type="spellStart"/>
      <w:r w:rsidRPr="00197F49">
        <w:rPr>
          <w:rFonts w:eastAsiaTheme="minorEastAsia" w:cs="Arial"/>
          <w:color w:val="000000" w:themeColor="text1"/>
          <w:lang w:val="en"/>
        </w:rPr>
        <w:t>Mitsuzawanishimachi</w:t>
      </w:r>
      <w:proofErr w:type="spellEnd"/>
      <w:r w:rsidRPr="00197F49">
        <w:rPr>
          <w:rFonts w:eastAsiaTheme="minorEastAsia" w:cs="Arial"/>
          <w:color w:val="000000" w:themeColor="text1"/>
          <w:lang w:val="en"/>
        </w:rPr>
        <w:t>, Kanagawa-</w:t>
      </w:r>
      <w:proofErr w:type="spellStart"/>
      <w:r w:rsidRPr="00197F49">
        <w:rPr>
          <w:rFonts w:eastAsiaTheme="minorEastAsia" w:cs="Arial"/>
          <w:color w:val="000000" w:themeColor="text1"/>
          <w:lang w:val="en"/>
        </w:rPr>
        <w:t>ku</w:t>
      </w:r>
      <w:proofErr w:type="spellEnd"/>
      <w:r w:rsidRPr="00197F49">
        <w:rPr>
          <w:rFonts w:eastAsiaTheme="minorEastAsia" w:cs="Arial"/>
          <w:color w:val="000000" w:themeColor="text1"/>
          <w:lang w:val="en"/>
        </w:rPr>
        <w:t>, Yokohama, Kanagawa, Japan</w:t>
      </w:r>
    </w:p>
    <w:p w14:paraId="062D7B1D" w14:textId="77777777" w:rsidR="00AE5D21" w:rsidRPr="00197F49" w:rsidRDefault="00AE5D21" w:rsidP="00AE5D21">
      <w:pPr>
        <w:spacing w:line="480" w:lineRule="auto"/>
        <w:ind w:rightChars="-295" w:right="-649"/>
        <w:rPr>
          <w:rFonts w:eastAsiaTheme="minorEastAsia" w:cs="Arial"/>
          <w:color w:val="000000" w:themeColor="text1"/>
          <w:lang w:val="en"/>
        </w:rPr>
      </w:pPr>
      <w:r w:rsidRPr="00197F49">
        <w:rPr>
          <w:rFonts w:eastAsiaTheme="minorEastAsia" w:cs="Arial"/>
          <w:color w:val="000000" w:themeColor="text1"/>
          <w:vertAlign w:val="superscript"/>
          <w:lang w:val="en"/>
        </w:rPr>
        <w:t>3</w:t>
      </w:r>
      <w:r w:rsidRPr="00197F49">
        <w:rPr>
          <w:rFonts w:eastAsiaTheme="minorEastAsia" w:cs="Arial"/>
          <w:color w:val="000000" w:themeColor="text1"/>
          <w:lang w:val="en"/>
        </w:rPr>
        <w:t xml:space="preserve"> Osaka City General Hospital, Department of Medical Oncology, 2-13-22 Miyakojima-</w:t>
      </w:r>
      <w:proofErr w:type="spellStart"/>
      <w:r w:rsidRPr="00197F49">
        <w:rPr>
          <w:rFonts w:eastAsiaTheme="minorEastAsia" w:cs="Arial"/>
          <w:color w:val="000000" w:themeColor="text1"/>
          <w:lang w:val="en"/>
        </w:rPr>
        <w:t>hondori</w:t>
      </w:r>
      <w:proofErr w:type="spellEnd"/>
      <w:r w:rsidRPr="00197F49">
        <w:rPr>
          <w:rFonts w:eastAsiaTheme="minorEastAsia" w:cs="Arial"/>
          <w:color w:val="000000" w:themeColor="text1"/>
          <w:lang w:val="en"/>
        </w:rPr>
        <w:t>, Miyakojima-</w:t>
      </w:r>
      <w:proofErr w:type="spellStart"/>
      <w:r w:rsidRPr="00197F49">
        <w:rPr>
          <w:rFonts w:eastAsiaTheme="minorEastAsia" w:cs="Arial"/>
          <w:color w:val="000000" w:themeColor="text1"/>
          <w:lang w:val="en"/>
        </w:rPr>
        <w:t>ku</w:t>
      </w:r>
      <w:proofErr w:type="spellEnd"/>
      <w:r w:rsidRPr="00197F49">
        <w:rPr>
          <w:rFonts w:eastAsiaTheme="minorEastAsia" w:cs="Arial"/>
          <w:color w:val="000000" w:themeColor="text1"/>
          <w:lang w:val="en"/>
        </w:rPr>
        <w:t>, Osaka, Japan</w:t>
      </w:r>
    </w:p>
    <w:p w14:paraId="19D8AB81" w14:textId="77777777" w:rsidR="00AE5D21" w:rsidRPr="00197F49" w:rsidRDefault="00AE5D21" w:rsidP="00AE5D21">
      <w:pPr>
        <w:spacing w:line="480" w:lineRule="auto"/>
        <w:ind w:rightChars="-295" w:right="-649"/>
        <w:rPr>
          <w:rFonts w:eastAsiaTheme="minorEastAsia" w:cs="Arial"/>
          <w:color w:val="000000" w:themeColor="text1"/>
          <w:lang w:val="en"/>
        </w:rPr>
      </w:pPr>
      <w:r w:rsidRPr="00197F49">
        <w:rPr>
          <w:rFonts w:eastAsiaTheme="minorEastAsia" w:cs="Arial"/>
          <w:color w:val="000000" w:themeColor="text1"/>
          <w:vertAlign w:val="superscript"/>
          <w:lang w:val="en" w:eastAsia="ja-JP"/>
        </w:rPr>
        <w:t>4</w:t>
      </w:r>
      <w:r w:rsidRPr="00197F49">
        <w:rPr>
          <w:rFonts w:eastAsiaTheme="minorEastAsia" w:cs="Arial"/>
          <w:color w:val="000000" w:themeColor="text1"/>
          <w:lang w:val="en" w:eastAsia="ja-JP"/>
        </w:rPr>
        <w:t xml:space="preserve"> </w:t>
      </w:r>
      <w:r w:rsidRPr="00197F49">
        <w:rPr>
          <w:rFonts w:eastAsiaTheme="minorEastAsia" w:cs="Arial"/>
          <w:color w:val="000000" w:themeColor="text1"/>
          <w:lang w:val="en"/>
        </w:rPr>
        <w:t>Hamamatsu University School of Medicine, Department of Chemotherapy,</w:t>
      </w:r>
      <w:r w:rsidRPr="00197F49">
        <w:rPr>
          <w:rFonts w:cs="Arial"/>
        </w:rPr>
        <w:t xml:space="preserve"> </w:t>
      </w:r>
      <w:r w:rsidRPr="00197F49">
        <w:rPr>
          <w:rFonts w:eastAsiaTheme="minorEastAsia" w:cs="Arial"/>
          <w:color w:val="000000" w:themeColor="text1"/>
          <w:lang w:val="en"/>
        </w:rPr>
        <w:t xml:space="preserve">1-20-1 </w:t>
      </w:r>
      <w:proofErr w:type="spellStart"/>
      <w:r w:rsidRPr="00197F49">
        <w:rPr>
          <w:rFonts w:eastAsiaTheme="minorEastAsia" w:cs="Arial"/>
          <w:color w:val="000000" w:themeColor="text1"/>
          <w:lang w:val="en"/>
        </w:rPr>
        <w:t>Handayama</w:t>
      </w:r>
      <w:proofErr w:type="spellEnd"/>
      <w:r w:rsidRPr="00197F49">
        <w:rPr>
          <w:rFonts w:eastAsiaTheme="minorEastAsia" w:cs="Arial"/>
          <w:color w:val="000000" w:themeColor="text1"/>
          <w:lang w:val="en"/>
        </w:rPr>
        <w:t>, Higashi-</w:t>
      </w:r>
      <w:proofErr w:type="spellStart"/>
      <w:r w:rsidRPr="00197F49">
        <w:rPr>
          <w:rFonts w:eastAsiaTheme="minorEastAsia" w:cs="Arial"/>
          <w:color w:val="000000" w:themeColor="text1"/>
          <w:lang w:val="en"/>
        </w:rPr>
        <w:t>ku</w:t>
      </w:r>
      <w:proofErr w:type="spellEnd"/>
      <w:r w:rsidRPr="00197F49">
        <w:rPr>
          <w:rFonts w:eastAsiaTheme="minorEastAsia" w:cs="Arial"/>
          <w:color w:val="000000" w:themeColor="text1"/>
          <w:lang w:val="en"/>
        </w:rPr>
        <w:t>, Hamamatsu city, Shizuoka, Japan</w:t>
      </w:r>
    </w:p>
    <w:p w14:paraId="28382E89" w14:textId="77777777" w:rsidR="00AE5D21" w:rsidRPr="00197F49" w:rsidRDefault="00AE5D21" w:rsidP="00AE5D21">
      <w:pPr>
        <w:spacing w:line="480" w:lineRule="auto"/>
        <w:ind w:rightChars="-295" w:right="-649"/>
        <w:rPr>
          <w:rFonts w:eastAsiaTheme="minorEastAsia" w:cs="Arial"/>
          <w:color w:val="000000" w:themeColor="text1"/>
          <w:lang w:val="en"/>
        </w:rPr>
      </w:pPr>
      <w:r w:rsidRPr="00197F49">
        <w:rPr>
          <w:rFonts w:eastAsiaTheme="minorEastAsia" w:cs="Arial"/>
          <w:color w:val="000000" w:themeColor="text1"/>
          <w:vertAlign w:val="superscript"/>
          <w:lang w:val="en"/>
        </w:rPr>
        <w:t>5</w:t>
      </w:r>
      <w:r w:rsidRPr="00197F49">
        <w:rPr>
          <w:rFonts w:eastAsiaTheme="minorEastAsia" w:cs="Arial"/>
          <w:color w:val="000000" w:themeColor="text1"/>
          <w:lang w:val="en"/>
        </w:rPr>
        <w:t xml:space="preserve"> National Center for Global Health and Medicine, Department of Breast and Medical Oncology,</w:t>
      </w:r>
      <w:r w:rsidRPr="00197F49">
        <w:rPr>
          <w:rFonts w:cs="Arial"/>
        </w:rPr>
        <w:t xml:space="preserve"> </w:t>
      </w:r>
      <w:r w:rsidRPr="00197F49">
        <w:rPr>
          <w:rFonts w:eastAsiaTheme="minorEastAsia" w:cs="Arial"/>
          <w:color w:val="000000" w:themeColor="text1"/>
          <w:lang w:val="en"/>
        </w:rPr>
        <w:t>1-21-1 Toyama Shinjuku-</w:t>
      </w:r>
      <w:proofErr w:type="spellStart"/>
      <w:r w:rsidRPr="00197F49">
        <w:rPr>
          <w:rFonts w:eastAsiaTheme="minorEastAsia" w:cs="Arial"/>
          <w:color w:val="000000" w:themeColor="text1"/>
          <w:lang w:val="en"/>
        </w:rPr>
        <w:t>ku</w:t>
      </w:r>
      <w:proofErr w:type="spellEnd"/>
      <w:r w:rsidRPr="00197F49">
        <w:rPr>
          <w:rFonts w:eastAsiaTheme="minorEastAsia" w:cs="Arial"/>
          <w:color w:val="000000" w:themeColor="text1"/>
          <w:lang w:val="en"/>
        </w:rPr>
        <w:t>, Tokyo, Japan</w:t>
      </w:r>
    </w:p>
    <w:p w14:paraId="0E5DF9DE" w14:textId="77777777" w:rsidR="00AE5D21" w:rsidRPr="00197F49" w:rsidRDefault="00AE5D21" w:rsidP="00AE5D21">
      <w:pPr>
        <w:spacing w:line="480" w:lineRule="auto"/>
        <w:ind w:rightChars="-295" w:right="-649"/>
        <w:rPr>
          <w:rFonts w:eastAsiaTheme="minorEastAsia" w:cs="Arial"/>
          <w:color w:val="000000" w:themeColor="text1"/>
          <w:lang w:val="en"/>
        </w:rPr>
      </w:pPr>
      <w:r w:rsidRPr="00EF0F88">
        <w:rPr>
          <w:rFonts w:eastAsiaTheme="minorEastAsia" w:cs="Arial"/>
          <w:color w:val="000000" w:themeColor="text1"/>
          <w:vertAlign w:val="superscript"/>
          <w:lang w:val="en"/>
        </w:rPr>
        <w:t>6</w:t>
      </w:r>
      <w:r w:rsidRPr="00197F49">
        <w:rPr>
          <w:rFonts w:eastAsiaTheme="minorEastAsia" w:cs="Arial"/>
          <w:color w:val="000000" w:themeColor="text1"/>
          <w:lang w:val="en"/>
        </w:rPr>
        <w:t xml:space="preserve"> Hokkaido University Hospital, Department of Gastroenterology and Hepatology, Kita 14, Nishi 5, Kita-</w:t>
      </w:r>
      <w:proofErr w:type="spellStart"/>
      <w:r w:rsidRPr="00197F49">
        <w:rPr>
          <w:rFonts w:eastAsiaTheme="minorEastAsia" w:cs="Arial"/>
          <w:color w:val="000000" w:themeColor="text1"/>
          <w:lang w:val="en"/>
        </w:rPr>
        <w:t>ku</w:t>
      </w:r>
      <w:proofErr w:type="spellEnd"/>
      <w:r w:rsidRPr="00197F49">
        <w:rPr>
          <w:rFonts w:eastAsiaTheme="minorEastAsia" w:cs="Arial"/>
          <w:color w:val="000000" w:themeColor="text1"/>
          <w:lang w:val="en"/>
        </w:rPr>
        <w:t>, Sapporo, Hokkaido, Japan</w:t>
      </w:r>
    </w:p>
    <w:p w14:paraId="464760B0" w14:textId="77777777" w:rsidR="00AE5D21" w:rsidRPr="00197F49" w:rsidRDefault="00AE5D21" w:rsidP="00AE5D21">
      <w:pPr>
        <w:spacing w:line="480" w:lineRule="auto"/>
        <w:ind w:rightChars="-295" w:right="-649"/>
        <w:rPr>
          <w:rFonts w:eastAsiaTheme="minorEastAsia" w:cs="Arial"/>
          <w:color w:val="000000" w:themeColor="text1"/>
          <w:lang w:val="en"/>
        </w:rPr>
      </w:pPr>
      <w:r w:rsidRPr="00197F49">
        <w:rPr>
          <w:rFonts w:eastAsiaTheme="minorEastAsia" w:cs="Arial"/>
          <w:color w:val="000000" w:themeColor="text1"/>
          <w:vertAlign w:val="superscript"/>
          <w:lang w:val="en"/>
        </w:rPr>
        <w:t>7</w:t>
      </w:r>
      <w:r w:rsidRPr="00197F49">
        <w:rPr>
          <w:rFonts w:eastAsiaTheme="minorEastAsia" w:cs="Arial"/>
          <w:color w:val="000000" w:themeColor="text1"/>
          <w:lang w:val="en"/>
        </w:rPr>
        <w:t xml:space="preserve"> Kanazawa University Hospital, Department of Respiratory Medicine,</w:t>
      </w:r>
      <w:r w:rsidRPr="00197F49">
        <w:rPr>
          <w:rFonts w:cs="Arial"/>
        </w:rPr>
        <w:t xml:space="preserve"> </w:t>
      </w:r>
      <w:r w:rsidRPr="00197F49">
        <w:rPr>
          <w:rFonts w:eastAsiaTheme="minorEastAsia" w:cs="Arial"/>
          <w:color w:val="000000" w:themeColor="text1"/>
          <w:lang w:val="en"/>
        </w:rPr>
        <w:t>13-1 Takara-machi, Kanazawa, Ishikawa, Japan</w:t>
      </w:r>
    </w:p>
    <w:p w14:paraId="3B550BC4" w14:textId="77777777" w:rsidR="00AE5D21" w:rsidRPr="00197F49" w:rsidRDefault="00AE5D21" w:rsidP="00AE5D21">
      <w:pPr>
        <w:spacing w:line="480" w:lineRule="auto"/>
        <w:rPr>
          <w:rFonts w:cs="Arial"/>
          <w:lang w:val="en-US"/>
        </w:rPr>
      </w:pPr>
    </w:p>
    <w:p w14:paraId="48B13126" w14:textId="77777777" w:rsidR="00AE5D21" w:rsidRPr="00197F49" w:rsidRDefault="00AE5D21" w:rsidP="00AE5D21">
      <w:pPr>
        <w:pStyle w:val="2"/>
        <w:spacing w:line="480" w:lineRule="auto"/>
        <w:rPr>
          <w:rFonts w:cs="Arial"/>
          <w:sz w:val="22"/>
          <w:szCs w:val="22"/>
          <w:lang w:val="en-US"/>
        </w:rPr>
      </w:pPr>
      <w:r w:rsidRPr="00197F49">
        <w:rPr>
          <w:rFonts w:cs="Arial"/>
          <w:sz w:val="22"/>
          <w:szCs w:val="22"/>
          <w:lang w:val="en-US"/>
        </w:rPr>
        <w:t>Corresponding author</w:t>
      </w:r>
    </w:p>
    <w:p w14:paraId="50B75B91" w14:textId="77777777" w:rsidR="00AE5D21" w:rsidRPr="00197F49" w:rsidRDefault="00AE5D21" w:rsidP="00AE5D21">
      <w:pPr>
        <w:spacing w:line="480" w:lineRule="auto"/>
        <w:rPr>
          <w:rFonts w:cs="Arial"/>
          <w:lang w:val="en-US"/>
        </w:rPr>
      </w:pPr>
      <w:r w:rsidRPr="00197F49">
        <w:rPr>
          <w:rFonts w:cs="Arial"/>
          <w:lang w:val="en-US"/>
        </w:rPr>
        <w:t xml:space="preserve">Name: </w:t>
      </w:r>
      <w:bookmarkStart w:id="1" w:name="_Hlk88519444"/>
      <w:proofErr w:type="spellStart"/>
      <w:r w:rsidRPr="00197F49">
        <w:t>Yoshito</w:t>
      </w:r>
      <w:proofErr w:type="spellEnd"/>
      <w:r w:rsidRPr="00197F49">
        <w:t xml:space="preserve"> Komatsu</w:t>
      </w:r>
    </w:p>
    <w:p w14:paraId="25409E92" w14:textId="77777777" w:rsidR="00AE5D21" w:rsidRPr="00197F49" w:rsidRDefault="00AE5D21" w:rsidP="00AE5D21">
      <w:pPr>
        <w:spacing w:line="480" w:lineRule="auto"/>
        <w:rPr>
          <w:rFonts w:cs="Arial"/>
          <w:lang w:val="en-US"/>
        </w:rPr>
      </w:pPr>
      <w:r w:rsidRPr="00197F49">
        <w:rPr>
          <w:rFonts w:cs="Arial"/>
          <w:lang w:val="en-US"/>
        </w:rPr>
        <w:t>Address: Kita 14, Nishi 5, Kita-</w:t>
      </w:r>
      <w:proofErr w:type="spellStart"/>
      <w:r w:rsidRPr="00197F49">
        <w:rPr>
          <w:rFonts w:cs="Arial"/>
          <w:lang w:val="en-US"/>
        </w:rPr>
        <w:t>ku</w:t>
      </w:r>
      <w:proofErr w:type="spellEnd"/>
      <w:r w:rsidRPr="00197F49">
        <w:rPr>
          <w:rFonts w:cs="Arial"/>
          <w:lang w:val="en-US"/>
        </w:rPr>
        <w:t>, Sapporo, Hokkaido, Japan</w:t>
      </w:r>
    </w:p>
    <w:p w14:paraId="3B101929" w14:textId="77777777" w:rsidR="00AE5D21" w:rsidRPr="00197F49" w:rsidRDefault="00AE5D21" w:rsidP="00AE5D21">
      <w:pPr>
        <w:spacing w:line="480" w:lineRule="auto"/>
        <w:rPr>
          <w:rFonts w:cs="Arial"/>
          <w:lang w:val="en-US"/>
        </w:rPr>
      </w:pPr>
      <w:r w:rsidRPr="00197F49">
        <w:rPr>
          <w:rFonts w:cs="Arial"/>
          <w:lang w:val="en-US"/>
        </w:rPr>
        <w:lastRenderedPageBreak/>
        <w:t>Tel: +81-11-706-5657</w:t>
      </w:r>
    </w:p>
    <w:p w14:paraId="73A216BA" w14:textId="77777777" w:rsidR="00AE5D21" w:rsidRPr="00197F49" w:rsidRDefault="00AE5D21" w:rsidP="00AE5D21">
      <w:pPr>
        <w:spacing w:line="480" w:lineRule="auto"/>
        <w:rPr>
          <w:rFonts w:cs="Arial"/>
          <w:lang w:val="en-US"/>
        </w:rPr>
      </w:pPr>
      <w:r w:rsidRPr="00197F49">
        <w:rPr>
          <w:rFonts w:cs="Arial"/>
          <w:lang w:val="en-US"/>
        </w:rPr>
        <w:t>Fax: +81-11-706-5657</w:t>
      </w:r>
    </w:p>
    <w:p w14:paraId="2C4EDFCC" w14:textId="77777777" w:rsidR="00AE5D21" w:rsidRPr="00197F49" w:rsidRDefault="00AE5D21" w:rsidP="00AE5D21">
      <w:pPr>
        <w:spacing w:line="480" w:lineRule="auto"/>
        <w:rPr>
          <w:rFonts w:cs="Arial"/>
          <w:lang w:val="en-US"/>
        </w:rPr>
      </w:pPr>
      <w:r w:rsidRPr="00197F49">
        <w:rPr>
          <w:rFonts w:cs="Arial"/>
          <w:lang w:val="en-US"/>
        </w:rPr>
        <w:t>E-mail: ykomatsu@ac.cyberhome.ne.jp</w:t>
      </w:r>
    </w:p>
    <w:bookmarkEnd w:id="1"/>
    <w:p w14:paraId="229093C3" w14:textId="77777777" w:rsidR="00AE5D21" w:rsidRPr="00AE5D21" w:rsidRDefault="00AE5D21" w:rsidP="00AE5D21">
      <w:pPr>
        <w:rPr>
          <w:lang w:val="en-US"/>
        </w:rPr>
      </w:pPr>
    </w:p>
    <w:p w14:paraId="77115995" w14:textId="0AF36D94" w:rsidR="00AE5D21" w:rsidRPr="00AE5D21" w:rsidRDefault="00AE5D21" w:rsidP="00AE5D21">
      <w:pPr>
        <w:rPr>
          <w:lang w:val="en-US"/>
        </w:rPr>
        <w:sectPr w:rsidR="00AE5D21" w:rsidRPr="00AE5D21" w:rsidSect="00AE5D21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487AE3" w14:textId="4DE480C7" w:rsidR="003879D6" w:rsidRPr="00197F49" w:rsidRDefault="003879D6" w:rsidP="00802196">
      <w:pPr>
        <w:pStyle w:val="1"/>
        <w:spacing w:line="480" w:lineRule="auto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  <w:r w:rsidRPr="00197F49">
        <w:rPr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>Supplementary materials</w:t>
      </w:r>
    </w:p>
    <w:p w14:paraId="4641A597" w14:textId="658F0DBC" w:rsidR="007433E3" w:rsidRPr="00197F49" w:rsidRDefault="00A356BB" w:rsidP="00F12557">
      <w:pPr>
        <w:spacing w:line="480" w:lineRule="auto"/>
        <w:rPr>
          <w:lang w:val="en-US" w:eastAsia="ja-JP"/>
        </w:rPr>
      </w:pPr>
      <w:r w:rsidRPr="00197F49">
        <w:rPr>
          <w:b/>
          <w:bCs/>
          <w:lang w:val="en-US" w:eastAsia="ja-JP"/>
        </w:rPr>
        <w:t xml:space="preserve">Supplementary Table 1 </w:t>
      </w:r>
      <w:r w:rsidRPr="00197F49">
        <w:rPr>
          <w:lang w:val="en-US" w:eastAsia="ja-JP"/>
        </w:rPr>
        <w:t>Adverse events during the pharmacokinetic evaluation period</w:t>
      </w:r>
    </w:p>
    <w:tbl>
      <w:tblPr>
        <w:tblStyle w:val="af2"/>
        <w:tblW w:w="13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378"/>
        <w:gridCol w:w="1174"/>
        <w:gridCol w:w="1378"/>
        <w:gridCol w:w="1174"/>
        <w:gridCol w:w="1182"/>
        <w:gridCol w:w="1174"/>
        <w:gridCol w:w="1159"/>
        <w:gridCol w:w="1174"/>
      </w:tblGrid>
      <w:tr w:rsidR="00F25108" w:rsidRPr="00197F49" w14:paraId="1D8DCA7C" w14:textId="1474A42F" w:rsidTr="00A716BE">
        <w:tc>
          <w:tcPr>
            <w:tcW w:w="3600" w:type="dxa"/>
            <w:tcBorders>
              <w:top w:val="single" w:sz="4" w:space="0" w:color="auto"/>
            </w:tcBorders>
          </w:tcPr>
          <w:p w14:paraId="65A283BB" w14:textId="430E48A1" w:rsidR="00F25108" w:rsidRPr="00197F49" w:rsidRDefault="00F25108" w:rsidP="00F25108">
            <w:pPr>
              <w:spacing w:line="480" w:lineRule="auto"/>
              <w:rPr>
                <w:rFonts w:cs="Arial"/>
                <w:lang w:val="en-US" w:eastAsia="ja-JP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D95913" w14:textId="55C010D8" w:rsidR="00F25108" w:rsidRPr="00197F49" w:rsidRDefault="00F25108" w:rsidP="00CE6032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 xml:space="preserve">Cohort </w:t>
            </w:r>
            <w:r w:rsidR="00CE6032" w:rsidRPr="00197F49">
              <w:rPr>
                <w:rFonts w:cs="Arial"/>
                <w:lang w:val="en-US" w:eastAsia="ja-JP"/>
              </w:rPr>
              <w:t>1</w:t>
            </w:r>
            <w:r w:rsidRPr="00197F49">
              <w:rPr>
                <w:rFonts w:cs="Arial"/>
                <w:lang w:val="en-US" w:eastAsia="ja-JP"/>
              </w:rPr>
              <w:t xml:space="preserve"> (</w:t>
            </w:r>
            <w:r w:rsidR="006E41C8" w:rsidRPr="00197F49">
              <w:rPr>
                <w:rFonts w:cs="Arial"/>
                <w:i/>
                <w:iCs/>
                <w:lang w:val="en-US" w:eastAsia="ja-JP"/>
              </w:rPr>
              <w:t>n</w:t>
            </w:r>
            <w:r w:rsidR="006E41C8" w:rsidRPr="00197F49">
              <w:rPr>
                <w:i/>
                <w:lang w:val="en-US"/>
              </w:rPr>
              <w:t xml:space="preserve"> </w:t>
            </w:r>
            <w:r w:rsidRPr="00197F49">
              <w:rPr>
                <w:rFonts w:cs="Arial"/>
                <w:lang w:val="en-US" w:eastAsia="ja-JP"/>
              </w:rPr>
              <w:t>= 13)</w:t>
            </w:r>
          </w:p>
        </w:tc>
        <w:tc>
          <w:tcPr>
            <w:tcW w:w="4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CB4955" w14:textId="44532262" w:rsidR="00F25108" w:rsidRPr="00197F49" w:rsidRDefault="00F25108" w:rsidP="00CE6032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 xml:space="preserve">Cohort </w:t>
            </w:r>
            <w:r w:rsidR="00CE6032" w:rsidRPr="00197F49">
              <w:rPr>
                <w:rFonts w:cs="Arial"/>
                <w:lang w:val="en-US" w:eastAsia="ja-JP"/>
              </w:rPr>
              <w:t>2</w:t>
            </w:r>
            <w:r w:rsidRPr="00197F49">
              <w:rPr>
                <w:rFonts w:cs="Arial"/>
                <w:lang w:val="en-US" w:eastAsia="ja-JP"/>
              </w:rPr>
              <w:t xml:space="preserve"> (</w:t>
            </w:r>
            <w:r w:rsidR="006E41C8" w:rsidRPr="00197F49">
              <w:rPr>
                <w:rFonts w:cs="Arial"/>
                <w:i/>
                <w:iCs/>
                <w:lang w:val="en-US" w:eastAsia="ja-JP"/>
              </w:rPr>
              <w:t xml:space="preserve">n </w:t>
            </w:r>
            <w:r w:rsidRPr="00197F49">
              <w:rPr>
                <w:rFonts w:cs="Arial"/>
                <w:lang w:val="en-US" w:eastAsia="ja-JP"/>
              </w:rPr>
              <w:t>= 17)</w:t>
            </w:r>
          </w:p>
        </w:tc>
      </w:tr>
      <w:tr w:rsidR="00F25108" w:rsidRPr="00197F49" w14:paraId="059F80E4" w14:textId="66C92CCD" w:rsidTr="00A716BE">
        <w:tc>
          <w:tcPr>
            <w:tcW w:w="3600" w:type="dxa"/>
          </w:tcPr>
          <w:p w14:paraId="1B20C22B" w14:textId="1EA81E3F" w:rsidR="00F25108" w:rsidRPr="00197F49" w:rsidRDefault="00F25108" w:rsidP="00F25108">
            <w:pPr>
              <w:spacing w:line="480" w:lineRule="auto"/>
              <w:rPr>
                <w:rFonts w:cs="Arial"/>
                <w:lang w:val="en-US" w:eastAsia="ja-JP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FDEBC" w14:textId="15D4B675" w:rsidR="00F25108" w:rsidRPr="00197F49" w:rsidRDefault="00F25108" w:rsidP="009827EF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Formulation 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285238" w14:textId="54E22B4E" w:rsidR="00F25108" w:rsidRPr="00197F49" w:rsidRDefault="00F25108" w:rsidP="009827EF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Formulation B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BC2DE" w14:textId="4BC99CBF" w:rsidR="00F25108" w:rsidRPr="00197F49" w:rsidRDefault="00F25108" w:rsidP="009827EF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Fast</w:t>
            </w:r>
            <w:r w:rsidR="00C36BC6" w:rsidRPr="00197F49">
              <w:rPr>
                <w:rFonts w:cs="Arial"/>
                <w:lang w:val="en-US" w:eastAsia="ja-JP"/>
              </w:rPr>
              <w:t>ing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89607" w14:textId="0551BE71" w:rsidR="00F25108" w:rsidRPr="00197F49" w:rsidRDefault="00F25108" w:rsidP="009827EF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Fed</w:t>
            </w:r>
          </w:p>
        </w:tc>
      </w:tr>
      <w:tr w:rsidR="00D65CCA" w:rsidRPr="00197F49" w14:paraId="6515CE10" w14:textId="0030776B" w:rsidTr="00A716BE">
        <w:tc>
          <w:tcPr>
            <w:tcW w:w="3600" w:type="dxa"/>
            <w:tcBorders>
              <w:bottom w:val="single" w:sz="4" w:space="0" w:color="auto"/>
            </w:tcBorders>
          </w:tcPr>
          <w:p w14:paraId="639DB443" w14:textId="77777777" w:rsidR="00D65CCA" w:rsidRPr="00197F49" w:rsidRDefault="00D65CCA" w:rsidP="00D65CCA">
            <w:pPr>
              <w:spacing w:line="480" w:lineRule="auto"/>
              <w:rPr>
                <w:rFonts w:cs="Arial"/>
                <w:lang w:val="en-US" w:eastAsia="ja-JP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3419578A" w14:textId="4E6F7A46" w:rsidR="00D65CCA" w:rsidRPr="00197F49" w:rsidRDefault="00D65CCA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All grad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B4023DF" w14:textId="04BA9960" w:rsidR="00D65CCA" w:rsidRPr="00197F49" w:rsidRDefault="00D65CCA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 xml:space="preserve">Grade </w:t>
            </w:r>
            <w:r w:rsidR="00E444A9" w:rsidRPr="00197F49">
              <w:rPr>
                <w:rFonts w:cs="Arial"/>
                <w:lang w:val="en-US" w:eastAsia="ja-JP"/>
              </w:rPr>
              <w:t>≥</w:t>
            </w:r>
            <w:r w:rsidRPr="00197F49">
              <w:rPr>
                <w:rFonts w:cs="Arial"/>
                <w:lang w:val="en-US" w:eastAsia="ja-JP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6FE4429A" w14:textId="05DB91AA" w:rsidR="00D65CCA" w:rsidRPr="00197F49" w:rsidRDefault="00D65CCA" w:rsidP="00D65CCA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All grad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4F6001D" w14:textId="18DD76AE" w:rsidR="00D65CCA" w:rsidRPr="00197F49" w:rsidRDefault="00D65CCA" w:rsidP="00D65CCA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 xml:space="preserve">Grade </w:t>
            </w:r>
            <w:r w:rsidR="00E444A9" w:rsidRPr="00197F49">
              <w:rPr>
                <w:rFonts w:cs="Arial"/>
                <w:lang w:val="en-US" w:eastAsia="ja-JP"/>
              </w:rPr>
              <w:t>≥</w:t>
            </w:r>
            <w:r w:rsidRPr="00197F49">
              <w:rPr>
                <w:rFonts w:cs="Arial"/>
                <w:lang w:val="en-US" w:eastAsia="ja-JP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50893E7" w14:textId="089D1DD2" w:rsidR="00D65CCA" w:rsidRPr="00197F49" w:rsidRDefault="00D65CCA" w:rsidP="00D65CCA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All grad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6ACFA93" w14:textId="4DC855C2" w:rsidR="00D65CCA" w:rsidRPr="00197F49" w:rsidRDefault="00D65CCA" w:rsidP="00D65CCA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 xml:space="preserve">Grade </w:t>
            </w:r>
            <w:r w:rsidR="00E444A9" w:rsidRPr="00197F49">
              <w:rPr>
                <w:rFonts w:cs="Arial"/>
                <w:lang w:val="en-US" w:eastAsia="ja-JP"/>
              </w:rPr>
              <w:t>≥</w:t>
            </w:r>
            <w:r w:rsidRPr="00197F49">
              <w:rPr>
                <w:rFonts w:cs="Arial"/>
                <w:lang w:val="en-US" w:eastAsia="ja-JP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893B427" w14:textId="2EFE3DE6" w:rsidR="00D65CCA" w:rsidRPr="00197F49" w:rsidRDefault="00D65CCA" w:rsidP="00D65CCA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All grad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E61F46C" w14:textId="17CBF511" w:rsidR="00D65CCA" w:rsidRPr="00197F49" w:rsidRDefault="00D65CCA" w:rsidP="00D65CCA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 xml:space="preserve">Grade </w:t>
            </w:r>
            <w:r w:rsidR="00E444A9" w:rsidRPr="00197F49">
              <w:rPr>
                <w:rFonts w:cs="Arial"/>
                <w:lang w:val="en-US" w:eastAsia="ja-JP"/>
              </w:rPr>
              <w:t>≥</w:t>
            </w:r>
            <w:r w:rsidRPr="00197F49">
              <w:rPr>
                <w:rFonts w:cs="Arial"/>
                <w:lang w:val="en-US" w:eastAsia="ja-JP"/>
              </w:rPr>
              <w:t>3</w:t>
            </w:r>
          </w:p>
        </w:tc>
      </w:tr>
      <w:tr w:rsidR="00D65CCA" w:rsidRPr="00197F49" w14:paraId="39DAD56E" w14:textId="6EEAC80C" w:rsidTr="00A716BE">
        <w:tc>
          <w:tcPr>
            <w:tcW w:w="3600" w:type="dxa"/>
            <w:tcBorders>
              <w:top w:val="single" w:sz="4" w:space="0" w:color="auto"/>
            </w:tcBorders>
          </w:tcPr>
          <w:p w14:paraId="108F34FA" w14:textId="522D33C6" w:rsidR="00576B87" w:rsidRPr="00197F49" w:rsidRDefault="00576B87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 xml:space="preserve">Any </w:t>
            </w:r>
            <w:r w:rsidR="00C01D51" w:rsidRPr="00197F49">
              <w:rPr>
                <w:rFonts w:cs="Arial"/>
                <w:color w:val="000000"/>
                <w:lang w:val="en-US"/>
              </w:rPr>
              <w:t>e</w:t>
            </w:r>
            <w:r w:rsidRPr="00197F49">
              <w:rPr>
                <w:rFonts w:cs="Arial"/>
                <w:color w:val="000000"/>
                <w:lang w:val="en-US"/>
              </w:rPr>
              <w:t>vents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0F00348" w14:textId="52B191F8" w:rsidR="00576B87" w:rsidRPr="00197F49" w:rsidRDefault="00971BA7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5 (38.5)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2BABE4A" w14:textId="312E9F53" w:rsidR="00576B87" w:rsidRPr="00197F49" w:rsidRDefault="00971BA7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BB94059" w14:textId="47B1052F" w:rsidR="00576B87" w:rsidRPr="00197F49" w:rsidRDefault="00B53877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6 (46.2)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2340FCE" w14:textId="121705C9" w:rsidR="00576B87" w:rsidRPr="00197F49" w:rsidRDefault="00B53877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6022FE4E" w14:textId="04F10EF8" w:rsidR="00576B87" w:rsidRPr="00197F49" w:rsidRDefault="00B53877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7 (41.2)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123149F" w14:textId="73C7B2D3" w:rsidR="00576B87" w:rsidRPr="00197F49" w:rsidRDefault="00D11253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8E6F602" w14:textId="4C4D466F" w:rsidR="00576B87" w:rsidRPr="00197F49" w:rsidRDefault="00D11253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5 (29.4)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0096367" w14:textId="6869AEE8" w:rsidR="00576B87" w:rsidRPr="00197F49" w:rsidRDefault="00D11253" w:rsidP="00576B87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</w:tr>
      <w:tr w:rsidR="00D65CCA" w:rsidRPr="00197F49" w14:paraId="20AAEC09" w14:textId="356617C3" w:rsidTr="00A716BE">
        <w:tc>
          <w:tcPr>
            <w:tcW w:w="3600" w:type="dxa"/>
          </w:tcPr>
          <w:p w14:paraId="4EFB3200" w14:textId="023751CE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Supraventricular extrasystoles</w:t>
            </w:r>
          </w:p>
        </w:tc>
        <w:tc>
          <w:tcPr>
            <w:tcW w:w="1378" w:type="dxa"/>
          </w:tcPr>
          <w:p w14:paraId="15B9F9F4" w14:textId="2C398EF3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1AB6B1DA" w14:textId="6B656DA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0CA4398E" w14:textId="17AF038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1415E338" w14:textId="337D328A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1FCD400B" w14:textId="0F8A4F2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DD1B21D" w14:textId="480C75E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45550D62" w14:textId="2113B86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28AA612B" w14:textId="0C95CB3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1AE33718" w14:textId="2ED2FE23" w:rsidTr="00A716BE">
        <w:tc>
          <w:tcPr>
            <w:tcW w:w="3600" w:type="dxa"/>
          </w:tcPr>
          <w:p w14:paraId="5B21A568" w14:textId="75DFC5B5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Angular cheilitis</w:t>
            </w:r>
          </w:p>
        </w:tc>
        <w:tc>
          <w:tcPr>
            <w:tcW w:w="1378" w:type="dxa"/>
          </w:tcPr>
          <w:p w14:paraId="34D35ADA" w14:textId="5D84002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2B512F65" w14:textId="4D7B41F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204E4374" w14:textId="6A1D088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4053FBBF" w14:textId="1756098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34E80D82" w14:textId="7AF4B2D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493F321" w14:textId="187EDD1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35FCDD57" w14:textId="55F4B1A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F6C5D21" w14:textId="2750BFB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1677D3A9" w14:textId="2B3DA1B7" w:rsidTr="00A716BE">
        <w:tc>
          <w:tcPr>
            <w:tcW w:w="3600" w:type="dxa"/>
          </w:tcPr>
          <w:p w14:paraId="04D69211" w14:textId="78C5AF50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Diarrhea</w:t>
            </w:r>
          </w:p>
        </w:tc>
        <w:tc>
          <w:tcPr>
            <w:tcW w:w="1378" w:type="dxa"/>
          </w:tcPr>
          <w:p w14:paraId="36AE4994" w14:textId="69A01E57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2 (15.4)</w:t>
            </w:r>
          </w:p>
        </w:tc>
        <w:tc>
          <w:tcPr>
            <w:tcW w:w="1174" w:type="dxa"/>
          </w:tcPr>
          <w:p w14:paraId="57497D78" w14:textId="0C9ED7B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124FAA94" w14:textId="710288B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6A8EF164" w14:textId="5AB7BCA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50687D29" w14:textId="612A595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3 (17.6)</w:t>
            </w:r>
          </w:p>
        </w:tc>
        <w:tc>
          <w:tcPr>
            <w:tcW w:w="1174" w:type="dxa"/>
          </w:tcPr>
          <w:p w14:paraId="395F421B" w14:textId="0E2E5CB6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3D43AD1E" w14:textId="2A0D552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5 (29.4)</w:t>
            </w:r>
          </w:p>
        </w:tc>
        <w:tc>
          <w:tcPr>
            <w:tcW w:w="1174" w:type="dxa"/>
          </w:tcPr>
          <w:p w14:paraId="7671C484" w14:textId="4A97B33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</w:tr>
      <w:tr w:rsidR="000D6D19" w:rsidRPr="00197F49" w14:paraId="1194D501" w14:textId="77777777" w:rsidTr="00A716BE">
        <w:tc>
          <w:tcPr>
            <w:tcW w:w="3600" w:type="dxa"/>
          </w:tcPr>
          <w:p w14:paraId="7B173BA4" w14:textId="3BDBE76D" w:rsidR="000D6D19" w:rsidRPr="00197F49" w:rsidRDefault="000D6D19" w:rsidP="009827EF">
            <w:pPr>
              <w:spacing w:line="480" w:lineRule="auto"/>
              <w:rPr>
                <w:rFonts w:cs="Arial"/>
                <w:color w:val="000000"/>
                <w:lang w:val="en-US"/>
              </w:rPr>
            </w:pPr>
            <w:r w:rsidRPr="00197F49">
              <w:rPr>
                <w:rFonts w:cs="Arial"/>
                <w:color w:val="000000"/>
                <w:lang w:val="en-US"/>
              </w:rPr>
              <w:t>Abdominal discomfort</w:t>
            </w:r>
          </w:p>
        </w:tc>
        <w:tc>
          <w:tcPr>
            <w:tcW w:w="1378" w:type="dxa"/>
          </w:tcPr>
          <w:p w14:paraId="4557FE49" w14:textId="3BE9CE1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5BC30C29" w14:textId="44C603F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64B67256" w14:textId="21101CBA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464D273B" w14:textId="55CE541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18E6E20B" w14:textId="46DCCC3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  <w:tc>
          <w:tcPr>
            <w:tcW w:w="1174" w:type="dxa"/>
          </w:tcPr>
          <w:p w14:paraId="6C7A9124" w14:textId="1D7893F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351F076B" w14:textId="1DE1A3D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  <w:tc>
          <w:tcPr>
            <w:tcW w:w="1174" w:type="dxa"/>
          </w:tcPr>
          <w:p w14:paraId="026C58BC" w14:textId="49B6810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0D6D19" w:rsidRPr="00197F49" w14:paraId="7D7860AB" w14:textId="77777777" w:rsidTr="00A716BE">
        <w:tc>
          <w:tcPr>
            <w:tcW w:w="3600" w:type="dxa"/>
          </w:tcPr>
          <w:p w14:paraId="4057DAE6" w14:textId="4ECF0F8E" w:rsidR="000D6D19" w:rsidRPr="00197F49" w:rsidRDefault="000D6D19" w:rsidP="009827EF">
            <w:pPr>
              <w:spacing w:line="480" w:lineRule="auto"/>
              <w:rPr>
                <w:rFonts w:cs="Arial"/>
                <w:color w:val="000000"/>
                <w:lang w:val="en-US"/>
              </w:rPr>
            </w:pPr>
            <w:r w:rsidRPr="00197F49">
              <w:rPr>
                <w:rFonts w:cs="Arial"/>
                <w:color w:val="000000"/>
                <w:lang w:val="en-US"/>
              </w:rPr>
              <w:t>Constipation</w:t>
            </w:r>
          </w:p>
        </w:tc>
        <w:tc>
          <w:tcPr>
            <w:tcW w:w="1378" w:type="dxa"/>
          </w:tcPr>
          <w:p w14:paraId="05757157" w14:textId="1393215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0589CA89" w14:textId="7B92B99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122B9887" w14:textId="022AC62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2D8733B5" w14:textId="677D2AB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36D7773A" w14:textId="7F86F06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  <w:tc>
          <w:tcPr>
            <w:tcW w:w="1174" w:type="dxa"/>
          </w:tcPr>
          <w:p w14:paraId="0305C90F" w14:textId="19B6740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0FFF07E3" w14:textId="07A2E9B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45DE553A" w14:textId="26CC08F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0D6D19" w:rsidRPr="00197F49" w14:paraId="423ADB54" w14:textId="77777777" w:rsidTr="00A716BE">
        <w:tc>
          <w:tcPr>
            <w:tcW w:w="3600" w:type="dxa"/>
          </w:tcPr>
          <w:p w14:paraId="0635F411" w14:textId="09450EE0" w:rsidR="000D6D19" w:rsidRPr="00197F49" w:rsidRDefault="000D6D19" w:rsidP="009827EF">
            <w:pPr>
              <w:spacing w:line="480" w:lineRule="auto"/>
              <w:rPr>
                <w:rFonts w:cs="Arial"/>
                <w:color w:val="000000"/>
                <w:lang w:val="en-US"/>
              </w:rPr>
            </w:pPr>
            <w:r w:rsidRPr="00197F49">
              <w:rPr>
                <w:rFonts w:cs="Arial"/>
                <w:color w:val="000000"/>
                <w:lang w:val="en-US"/>
              </w:rPr>
              <w:t>Stomatitis</w:t>
            </w:r>
          </w:p>
        </w:tc>
        <w:tc>
          <w:tcPr>
            <w:tcW w:w="1378" w:type="dxa"/>
          </w:tcPr>
          <w:p w14:paraId="5EE0E406" w14:textId="0E72E52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7498AEB1" w14:textId="46E71C7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2072A773" w14:textId="3E0114B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98EB706" w14:textId="47DC439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23104FA0" w14:textId="53A3870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  <w:tc>
          <w:tcPr>
            <w:tcW w:w="1174" w:type="dxa"/>
          </w:tcPr>
          <w:p w14:paraId="43CB7CEC" w14:textId="078EAD8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708454BB" w14:textId="0FED89C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1FB37276" w14:textId="7C7FB10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69DFEEEA" w14:textId="105EDF31" w:rsidTr="00A716BE">
        <w:tc>
          <w:tcPr>
            <w:tcW w:w="3600" w:type="dxa"/>
          </w:tcPr>
          <w:p w14:paraId="2D520CC3" w14:textId="2A5908A2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Pyrexia</w:t>
            </w:r>
          </w:p>
        </w:tc>
        <w:tc>
          <w:tcPr>
            <w:tcW w:w="1378" w:type="dxa"/>
          </w:tcPr>
          <w:p w14:paraId="3FC06C6E" w14:textId="5201FFC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540C9EC3" w14:textId="57DC62B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7DA6DD65" w14:textId="067A311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773B24C4" w14:textId="5F94D18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74C7A57A" w14:textId="4D7A7A63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033380C6" w14:textId="56257C6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2145E1F4" w14:textId="5AA90D2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22A50C55" w14:textId="0A94EA6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56884A00" w14:textId="3952D5B7" w:rsidTr="00A716BE">
        <w:tc>
          <w:tcPr>
            <w:tcW w:w="3600" w:type="dxa"/>
          </w:tcPr>
          <w:p w14:paraId="634C61F7" w14:textId="6AC65BE8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Alanine aminotransferase increased</w:t>
            </w:r>
          </w:p>
        </w:tc>
        <w:tc>
          <w:tcPr>
            <w:tcW w:w="1378" w:type="dxa"/>
          </w:tcPr>
          <w:p w14:paraId="04572404" w14:textId="68CE5EF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1E0D546B" w14:textId="6E2C390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2CEFCAEB" w14:textId="49B5487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36B839EA" w14:textId="6B36AB43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64DE32A3" w14:textId="590F1E8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006C51BC" w14:textId="3412B786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65F37208" w14:textId="4D17560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39DDA812" w14:textId="134C869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00DD2D01" w14:textId="0785852C" w:rsidTr="00A716BE">
        <w:tc>
          <w:tcPr>
            <w:tcW w:w="3600" w:type="dxa"/>
          </w:tcPr>
          <w:p w14:paraId="0854B3CC" w14:textId="56C0B476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Gamma-</w:t>
            </w:r>
            <w:proofErr w:type="spellStart"/>
            <w:r w:rsidRPr="00197F49">
              <w:rPr>
                <w:rFonts w:cs="Arial"/>
                <w:color w:val="000000"/>
                <w:lang w:val="en-US"/>
              </w:rPr>
              <w:t>glutamyltransferase</w:t>
            </w:r>
            <w:proofErr w:type="spellEnd"/>
            <w:r w:rsidRPr="00197F49">
              <w:rPr>
                <w:rFonts w:cs="Arial"/>
                <w:color w:val="000000"/>
                <w:lang w:val="en-US"/>
              </w:rPr>
              <w:t xml:space="preserve"> increased</w:t>
            </w:r>
          </w:p>
        </w:tc>
        <w:tc>
          <w:tcPr>
            <w:tcW w:w="1378" w:type="dxa"/>
          </w:tcPr>
          <w:p w14:paraId="34825953" w14:textId="501CFF7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07A9922F" w14:textId="3193A85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22EEE202" w14:textId="2F78635A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171C843E" w14:textId="4DE6FDB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82" w:type="dxa"/>
          </w:tcPr>
          <w:p w14:paraId="0CF2E735" w14:textId="5ACC82E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  <w:tc>
          <w:tcPr>
            <w:tcW w:w="1174" w:type="dxa"/>
          </w:tcPr>
          <w:p w14:paraId="0F59BE10" w14:textId="79D50BB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5EC11C5C" w14:textId="24D871B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  <w:tc>
          <w:tcPr>
            <w:tcW w:w="1174" w:type="dxa"/>
          </w:tcPr>
          <w:p w14:paraId="2852992A" w14:textId="63105D8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5FDE8E70" w14:textId="03CAB23C" w:rsidTr="00A716BE">
        <w:tc>
          <w:tcPr>
            <w:tcW w:w="3600" w:type="dxa"/>
          </w:tcPr>
          <w:p w14:paraId="448761AA" w14:textId="52E392E3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lastRenderedPageBreak/>
              <w:t>Hemoglobin decreased</w:t>
            </w:r>
          </w:p>
        </w:tc>
        <w:tc>
          <w:tcPr>
            <w:tcW w:w="1378" w:type="dxa"/>
          </w:tcPr>
          <w:p w14:paraId="18BA81C4" w14:textId="5A2451C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4610E8DC" w14:textId="08ACF3E3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4944BFE0" w14:textId="5487E2B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6408E202" w14:textId="1C05C71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5BA17AD4" w14:textId="391B6FD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11C223A8" w14:textId="6C9F853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484E94D1" w14:textId="3EC5981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12245056" w14:textId="3D67BA57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0D6D19" w:rsidRPr="00197F49" w14:paraId="79B42A1F" w14:textId="77777777" w:rsidTr="00A716BE">
        <w:tc>
          <w:tcPr>
            <w:tcW w:w="3600" w:type="dxa"/>
          </w:tcPr>
          <w:p w14:paraId="1D4BB1C9" w14:textId="1C71DB79" w:rsidR="000D6D19" w:rsidRPr="00197F49" w:rsidRDefault="000D6D19" w:rsidP="009827EF">
            <w:pPr>
              <w:spacing w:line="480" w:lineRule="auto"/>
              <w:rPr>
                <w:rFonts w:cs="Arial"/>
                <w:color w:val="000000"/>
                <w:lang w:val="en-US"/>
              </w:rPr>
            </w:pPr>
            <w:r w:rsidRPr="00197F49">
              <w:rPr>
                <w:rFonts w:cs="Arial"/>
                <w:color w:val="000000"/>
                <w:lang w:val="en-US"/>
              </w:rPr>
              <w:t>Blood alkaline phosphatase increased</w:t>
            </w:r>
          </w:p>
        </w:tc>
        <w:tc>
          <w:tcPr>
            <w:tcW w:w="1378" w:type="dxa"/>
          </w:tcPr>
          <w:p w14:paraId="7BF01E71" w14:textId="03826A9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45CCDE9E" w14:textId="6E14F16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5F85401E" w14:textId="18BA7FD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15F9AE3F" w14:textId="24B497C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269E5738" w14:textId="56FD75B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  <w:tc>
          <w:tcPr>
            <w:tcW w:w="1174" w:type="dxa"/>
          </w:tcPr>
          <w:p w14:paraId="2384B8E4" w14:textId="2683440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35B5C97D" w14:textId="14D4A58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19FF7EE7" w14:textId="3CDE99E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4AF5D9A1" w14:textId="162AB0FC" w:rsidTr="00A716BE">
        <w:tc>
          <w:tcPr>
            <w:tcW w:w="3600" w:type="dxa"/>
          </w:tcPr>
          <w:p w14:paraId="59B810AD" w14:textId="2F04C65F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Weight decreased</w:t>
            </w:r>
          </w:p>
        </w:tc>
        <w:tc>
          <w:tcPr>
            <w:tcW w:w="1378" w:type="dxa"/>
          </w:tcPr>
          <w:p w14:paraId="0564A141" w14:textId="3D406A0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008AFD61" w14:textId="347CECA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290477D1" w14:textId="5836DBF3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1BD39BAB" w14:textId="3F2E7006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48055AFD" w14:textId="0136379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F271FA4" w14:textId="17FF770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3B889B27" w14:textId="3E86BD0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7ED480CB" w14:textId="520DDD2A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617E3129" w14:textId="61537435" w:rsidTr="00A716BE">
        <w:tc>
          <w:tcPr>
            <w:tcW w:w="3600" w:type="dxa"/>
          </w:tcPr>
          <w:p w14:paraId="420A32B0" w14:textId="7F86EDFF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Hypoglycemia</w:t>
            </w:r>
          </w:p>
        </w:tc>
        <w:tc>
          <w:tcPr>
            <w:tcW w:w="1378" w:type="dxa"/>
          </w:tcPr>
          <w:p w14:paraId="1C4761C2" w14:textId="28BCDD1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797DFE74" w14:textId="7B73A97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7864891D" w14:textId="16077D43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7A6EEE2C" w14:textId="6EB4F5D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6E1B155D" w14:textId="3FA4EB3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7197A412" w14:textId="0FD02C66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5CA1E94D" w14:textId="08F5F70A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599E0F50" w14:textId="37F4A4B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6A888C54" w14:textId="1FBE45C8" w:rsidTr="00A716BE">
        <w:tc>
          <w:tcPr>
            <w:tcW w:w="3600" w:type="dxa"/>
          </w:tcPr>
          <w:p w14:paraId="41F08D38" w14:textId="7665402D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Hypokalemia</w:t>
            </w:r>
          </w:p>
        </w:tc>
        <w:tc>
          <w:tcPr>
            <w:tcW w:w="1378" w:type="dxa"/>
          </w:tcPr>
          <w:p w14:paraId="44666739" w14:textId="707B52E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2792D34B" w14:textId="1F398C8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76B25A69" w14:textId="3224576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6F975B87" w14:textId="2F486BF6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0BEFFD10" w14:textId="34E1A6A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46C0B911" w14:textId="404403E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2DC7BAC3" w14:textId="5F12F513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187DBB3" w14:textId="3F5EE52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2ABFD886" w14:textId="34045E42" w:rsidTr="00A716BE">
        <w:tc>
          <w:tcPr>
            <w:tcW w:w="3600" w:type="dxa"/>
          </w:tcPr>
          <w:p w14:paraId="42172E0C" w14:textId="255BF7F5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Hyponatremia</w:t>
            </w:r>
          </w:p>
        </w:tc>
        <w:tc>
          <w:tcPr>
            <w:tcW w:w="1378" w:type="dxa"/>
          </w:tcPr>
          <w:p w14:paraId="0E4E4D5E" w14:textId="4628A96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CFABBCE" w14:textId="7DD1F85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3A5ADBC5" w14:textId="0449230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24E4D0BD" w14:textId="08628607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7EAE74F9" w14:textId="4FC33B8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A03B190" w14:textId="0C57376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60254816" w14:textId="7550CDD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26A0E9F6" w14:textId="3689F49E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0D6D19" w:rsidRPr="00197F49" w14:paraId="2B1186EC" w14:textId="77777777" w:rsidTr="00A716BE">
        <w:tc>
          <w:tcPr>
            <w:tcW w:w="3600" w:type="dxa"/>
          </w:tcPr>
          <w:p w14:paraId="7D38499C" w14:textId="099BF52C" w:rsidR="000D6D19" w:rsidRPr="00197F49" w:rsidRDefault="000D6D19" w:rsidP="009827EF">
            <w:pPr>
              <w:spacing w:line="480" w:lineRule="auto"/>
              <w:rPr>
                <w:rFonts w:cs="Arial"/>
                <w:color w:val="000000"/>
                <w:lang w:val="en-US"/>
              </w:rPr>
            </w:pPr>
            <w:r w:rsidRPr="00197F49">
              <w:rPr>
                <w:rFonts w:cs="Arial"/>
                <w:color w:val="000000"/>
                <w:lang w:val="en-US"/>
              </w:rPr>
              <w:t>Decreased appetite</w:t>
            </w:r>
          </w:p>
        </w:tc>
        <w:tc>
          <w:tcPr>
            <w:tcW w:w="1378" w:type="dxa"/>
          </w:tcPr>
          <w:p w14:paraId="736CF2FC" w14:textId="20F6EE7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35B29D91" w14:textId="7B30990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20538C6F" w14:textId="69C9DB01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403F401D" w14:textId="46BC5CD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558B5E71" w14:textId="3F194FC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5.9)</w:t>
            </w:r>
          </w:p>
        </w:tc>
        <w:tc>
          <w:tcPr>
            <w:tcW w:w="1174" w:type="dxa"/>
          </w:tcPr>
          <w:p w14:paraId="5EB300F2" w14:textId="10F91EC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14383356" w14:textId="401F0A6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4B16218A" w14:textId="01DE8476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139119F3" w14:textId="6901A74F" w:rsidTr="00A716BE">
        <w:tc>
          <w:tcPr>
            <w:tcW w:w="3600" w:type="dxa"/>
          </w:tcPr>
          <w:p w14:paraId="3BA9DB6F" w14:textId="54444459" w:rsidR="000D6D19" w:rsidRPr="00197F49" w:rsidRDefault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color w:val="000000"/>
                <w:lang w:val="en-US"/>
              </w:rPr>
              <w:t>Tumor pain</w:t>
            </w:r>
          </w:p>
        </w:tc>
        <w:tc>
          <w:tcPr>
            <w:tcW w:w="1378" w:type="dxa"/>
          </w:tcPr>
          <w:p w14:paraId="7E54138D" w14:textId="66D3D7B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7A7F0D71" w14:textId="32E6864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378" w:type="dxa"/>
          </w:tcPr>
          <w:p w14:paraId="3B184E90" w14:textId="5A41154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0D4A35A4" w14:textId="06BEE6D7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22B2B079" w14:textId="4AF10B1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7733A6C0" w14:textId="5EEFAFE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711ECD3D" w14:textId="695F9E3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7F7C5F95" w14:textId="391574E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1C147737" w14:textId="17F5C03F" w:rsidTr="00A716BE">
        <w:tc>
          <w:tcPr>
            <w:tcW w:w="3600" w:type="dxa"/>
          </w:tcPr>
          <w:p w14:paraId="5709CF1B" w14:textId="582E3E37" w:rsidR="000D6D19" w:rsidRPr="00197F49" w:rsidRDefault="000D6D19">
            <w:pPr>
              <w:spacing w:line="480" w:lineRule="auto"/>
              <w:rPr>
                <w:rFonts w:cs="Arial"/>
                <w:color w:val="000000"/>
                <w:lang w:val="en-US"/>
              </w:rPr>
            </w:pPr>
            <w:r w:rsidRPr="00197F49">
              <w:rPr>
                <w:rFonts w:cs="Arial"/>
                <w:color w:val="000000"/>
                <w:lang w:val="en-US"/>
              </w:rPr>
              <w:t>Insomnia</w:t>
            </w:r>
          </w:p>
        </w:tc>
        <w:tc>
          <w:tcPr>
            <w:tcW w:w="1378" w:type="dxa"/>
          </w:tcPr>
          <w:p w14:paraId="2E5B3652" w14:textId="29A019F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7C3FB6C3" w14:textId="09E2E1B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2E3EF0DC" w14:textId="660A0AB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2 (15.4)</w:t>
            </w:r>
          </w:p>
        </w:tc>
        <w:tc>
          <w:tcPr>
            <w:tcW w:w="1174" w:type="dxa"/>
          </w:tcPr>
          <w:p w14:paraId="45E0BED8" w14:textId="5954B0C9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3786BD78" w14:textId="1B8D8C0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335341EA" w14:textId="1889B25B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26D1841D" w14:textId="78A975E2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49DCFE70" w14:textId="0DBD651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1EF6E304" w14:textId="6A4A5FFA" w:rsidTr="00A716BE">
        <w:tc>
          <w:tcPr>
            <w:tcW w:w="3600" w:type="dxa"/>
          </w:tcPr>
          <w:p w14:paraId="427AA0E4" w14:textId="006FD35E" w:rsidR="000D6D19" w:rsidRPr="00197F49" w:rsidRDefault="000D6D19">
            <w:pPr>
              <w:spacing w:line="480" w:lineRule="auto"/>
              <w:rPr>
                <w:rFonts w:cs="Arial"/>
                <w:color w:val="000000"/>
                <w:lang w:val="en-US"/>
              </w:rPr>
            </w:pPr>
            <w:r w:rsidRPr="00197F49">
              <w:rPr>
                <w:rFonts w:cs="Arial"/>
                <w:color w:val="000000"/>
                <w:lang w:val="en-US"/>
              </w:rPr>
              <w:t>Proteinuria</w:t>
            </w:r>
          </w:p>
        </w:tc>
        <w:tc>
          <w:tcPr>
            <w:tcW w:w="1378" w:type="dxa"/>
          </w:tcPr>
          <w:p w14:paraId="757B2DA8" w14:textId="027C6FF5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11937647" w14:textId="03D9FC37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</w:tcPr>
          <w:p w14:paraId="7A629FA6" w14:textId="6A17EEE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</w:tcPr>
          <w:p w14:paraId="0982D3A0" w14:textId="57386CD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</w:tcPr>
          <w:p w14:paraId="03F137F0" w14:textId="404AF1C6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612D392A" w14:textId="1AE5AC70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</w:tcPr>
          <w:p w14:paraId="00CAE72F" w14:textId="141F1E0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</w:tcPr>
          <w:p w14:paraId="4250EE09" w14:textId="41CF852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  <w:tr w:rsidR="00D65CCA" w:rsidRPr="00197F49" w14:paraId="3FEA7914" w14:textId="6EC7A9B5" w:rsidTr="00A716BE">
        <w:tc>
          <w:tcPr>
            <w:tcW w:w="3600" w:type="dxa"/>
            <w:tcBorders>
              <w:bottom w:val="single" w:sz="4" w:space="0" w:color="auto"/>
            </w:tcBorders>
          </w:tcPr>
          <w:p w14:paraId="43F2D3E9" w14:textId="59FEFC12" w:rsidR="000D6D19" w:rsidRPr="00197F49" w:rsidRDefault="000D6D19">
            <w:pPr>
              <w:spacing w:line="480" w:lineRule="auto"/>
              <w:rPr>
                <w:rFonts w:cs="Arial"/>
                <w:color w:val="000000"/>
                <w:lang w:val="en-US"/>
              </w:rPr>
            </w:pPr>
            <w:r w:rsidRPr="00197F49">
              <w:rPr>
                <w:rFonts w:cs="Arial"/>
                <w:color w:val="000000"/>
                <w:lang w:val="en-US"/>
              </w:rPr>
              <w:t>Rhinorrhea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55B86CFB" w14:textId="72612148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F39C322" w14:textId="04349FE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443B811" w14:textId="1AC38097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1 (7.7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5190F8B" w14:textId="0760A17D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DB654F8" w14:textId="696666FC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5FFC30D" w14:textId="5B020C9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BCC2F32" w14:textId="406C170F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CC66AE1" w14:textId="6E7F3D34" w:rsidR="000D6D19" w:rsidRPr="00197F49" w:rsidRDefault="000D6D19" w:rsidP="000D6D19">
            <w:pPr>
              <w:spacing w:line="480" w:lineRule="auto"/>
              <w:rPr>
                <w:rFonts w:cs="Arial"/>
                <w:lang w:val="en-US" w:eastAsia="ja-JP"/>
              </w:rPr>
            </w:pPr>
            <w:r w:rsidRPr="00197F49">
              <w:rPr>
                <w:rFonts w:cs="Arial"/>
                <w:lang w:val="en-US" w:eastAsia="ja-JP"/>
              </w:rPr>
              <w:t>0</w:t>
            </w:r>
          </w:p>
        </w:tc>
      </w:tr>
    </w:tbl>
    <w:p w14:paraId="24ACAC69" w14:textId="445AE35E" w:rsidR="00D65CCA" w:rsidRPr="00197F49" w:rsidRDefault="00D65CCA" w:rsidP="00D65CCA">
      <w:pPr>
        <w:spacing w:after="160" w:line="259" w:lineRule="auto"/>
        <w:rPr>
          <w:b/>
          <w:bCs/>
          <w:lang w:val="en-US"/>
        </w:rPr>
      </w:pPr>
      <w:bookmarkStart w:id="2" w:name="_Hlk79676475"/>
      <w:r w:rsidRPr="00197F49">
        <w:rPr>
          <w:lang w:val="en-US"/>
        </w:rPr>
        <w:t xml:space="preserve">Data are </w:t>
      </w:r>
      <w:r w:rsidRPr="00197F49">
        <w:rPr>
          <w:i/>
          <w:iCs/>
          <w:lang w:val="en-US"/>
        </w:rPr>
        <w:t>n</w:t>
      </w:r>
      <w:r w:rsidRPr="00197F49">
        <w:rPr>
          <w:lang w:val="en-US"/>
        </w:rPr>
        <w:t xml:space="preserve"> (%)</w:t>
      </w:r>
    </w:p>
    <w:p w14:paraId="3144A920" w14:textId="3D4BEC15" w:rsidR="00A356BB" w:rsidRPr="00197F49" w:rsidRDefault="00A356BB" w:rsidP="00F12557">
      <w:pPr>
        <w:spacing w:line="480" w:lineRule="auto"/>
        <w:rPr>
          <w:lang w:val="en-US" w:eastAsia="ja-JP"/>
        </w:rPr>
      </w:pPr>
    </w:p>
    <w:bookmarkEnd w:id="2"/>
    <w:p w14:paraId="407F55C9" w14:textId="1402DA2E" w:rsidR="004B1260" w:rsidRPr="00197F49" w:rsidRDefault="004B1260">
      <w:pPr>
        <w:spacing w:after="160" w:line="259" w:lineRule="auto"/>
        <w:rPr>
          <w:lang w:val="en-US" w:eastAsia="ja-JP"/>
        </w:rPr>
      </w:pPr>
      <w:r w:rsidRPr="00197F49">
        <w:rPr>
          <w:lang w:val="en-US" w:eastAsia="ja-JP"/>
        </w:rPr>
        <w:br w:type="page"/>
      </w:r>
    </w:p>
    <w:p w14:paraId="266DB1BD" w14:textId="77777777" w:rsidR="004B1260" w:rsidRPr="00197F49" w:rsidRDefault="004B1260" w:rsidP="00F12557">
      <w:pPr>
        <w:spacing w:line="480" w:lineRule="auto"/>
        <w:rPr>
          <w:b/>
          <w:bCs/>
          <w:lang w:val="en-US" w:eastAsia="ja-JP"/>
        </w:rPr>
        <w:sectPr w:rsidR="004B1260" w:rsidRPr="00197F49" w:rsidSect="00E743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83FD11" w14:textId="3C4D7E6B" w:rsidR="00D65CCA" w:rsidRPr="00197F49" w:rsidRDefault="00D65CCA" w:rsidP="00D65CCA">
      <w:pPr>
        <w:spacing w:line="480" w:lineRule="auto"/>
        <w:rPr>
          <w:lang w:val="en-US"/>
        </w:rPr>
      </w:pPr>
      <w:r w:rsidRPr="00197F49">
        <w:rPr>
          <w:b/>
          <w:bCs/>
          <w:lang w:val="en-US"/>
        </w:rPr>
        <w:lastRenderedPageBreak/>
        <w:t xml:space="preserve">Supplementary Fig. 1 </w:t>
      </w:r>
      <w:r w:rsidRPr="00197F49">
        <w:rPr>
          <w:lang w:val="en-US"/>
        </w:rPr>
        <w:t>Study design overview</w:t>
      </w:r>
    </w:p>
    <w:p w14:paraId="1C935355" w14:textId="6DD157D9" w:rsidR="00D65CCA" w:rsidRPr="00197F49" w:rsidRDefault="00250AE3" w:rsidP="00D65CCA">
      <w:pPr>
        <w:spacing w:line="480" w:lineRule="auto"/>
        <w:rPr>
          <w:lang w:val="en-US" w:eastAsia="ja-JP"/>
        </w:rPr>
      </w:pPr>
      <w:r w:rsidRPr="00197F49">
        <w:rPr>
          <w:lang w:val="en-US"/>
        </w:rPr>
        <w:t>F</w:t>
      </w:r>
      <w:r w:rsidR="00371A41" w:rsidRPr="00197F49">
        <w:rPr>
          <w:lang w:val="en-US" w:eastAsia="ja-JP"/>
        </w:rPr>
        <w:t>,</w:t>
      </w:r>
      <w:r w:rsidRPr="00197F49">
        <w:rPr>
          <w:lang w:val="en-US"/>
        </w:rPr>
        <w:t xml:space="preserve"> </w:t>
      </w:r>
      <w:r w:rsidRPr="00197F49">
        <w:rPr>
          <w:lang w:val="en-US" w:eastAsia="ja-JP"/>
        </w:rPr>
        <w:t>formulation</w:t>
      </w:r>
      <w:r w:rsidR="00371A41" w:rsidRPr="00197F49">
        <w:rPr>
          <w:lang w:val="en-US" w:eastAsia="ja-JP"/>
        </w:rPr>
        <w:t>;</w:t>
      </w:r>
      <w:r w:rsidR="00371A41" w:rsidRPr="00197F49">
        <w:rPr>
          <w:lang w:val="en-US"/>
        </w:rPr>
        <w:t xml:space="preserve"> </w:t>
      </w:r>
      <w:r w:rsidR="00D65CCA" w:rsidRPr="00197F49">
        <w:rPr>
          <w:lang w:val="en-US"/>
        </w:rPr>
        <w:t>PK</w:t>
      </w:r>
      <w:r w:rsidR="00371A41" w:rsidRPr="00197F49">
        <w:rPr>
          <w:lang w:val="en-US" w:eastAsia="ja-JP"/>
        </w:rPr>
        <w:t>,</w:t>
      </w:r>
      <w:r w:rsidR="00D65CCA" w:rsidRPr="00197F49">
        <w:rPr>
          <w:lang w:val="en-US" w:eastAsia="ja-JP"/>
        </w:rPr>
        <w:t xml:space="preserve"> pharmacokinetic</w:t>
      </w:r>
    </w:p>
    <w:p w14:paraId="62902E1F" w14:textId="132423B5" w:rsidR="00D65CCA" w:rsidRPr="00197F49" w:rsidRDefault="00CD1BE2" w:rsidP="00D65CCA">
      <w:pPr>
        <w:spacing w:line="480" w:lineRule="auto"/>
        <w:rPr>
          <w:b/>
          <w:bCs/>
          <w:lang w:val="en-US"/>
        </w:rPr>
      </w:pPr>
      <w:r w:rsidRPr="00197F49">
        <w:rPr>
          <w:b/>
          <w:bCs/>
          <w:noProof/>
          <w:lang w:val="en-US" w:eastAsia="ja-JP"/>
        </w:rPr>
        <w:drawing>
          <wp:inline distT="0" distB="0" distL="0" distR="0" wp14:anchorId="12B92FEE" wp14:editId="284D157B">
            <wp:extent cx="5841365" cy="253439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759" cy="255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55CE7" w14:textId="77777777" w:rsidR="00AB1295" w:rsidRPr="00197F49" w:rsidRDefault="00AB1295" w:rsidP="00D65CCA">
      <w:pPr>
        <w:spacing w:line="480" w:lineRule="auto"/>
        <w:rPr>
          <w:b/>
          <w:bCs/>
          <w:lang w:val="en-US"/>
        </w:rPr>
      </w:pPr>
    </w:p>
    <w:p w14:paraId="2541E887" w14:textId="77777777" w:rsidR="00504CF5" w:rsidRPr="00197F49" w:rsidRDefault="00504CF5" w:rsidP="00D65CCA">
      <w:pPr>
        <w:spacing w:line="480" w:lineRule="auto"/>
        <w:rPr>
          <w:b/>
          <w:bCs/>
          <w:lang w:val="en-US"/>
        </w:rPr>
      </w:pPr>
    </w:p>
    <w:p w14:paraId="5B807BFF" w14:textId="47B5D1E4" w:rsidR="00D65CCA" w:rsidRPr="00197F49" w:rsidRDefault="00D65CCA" w:rsidP="00D65CCA">
      <w:pPr>
        <w:spacing w:line="480" w:lineRule="auto"/>
        <w:rPr>
          <w:b/>
          <w:bCs/>
          <w:lang w:val="en-US"/>
        </w:rPr>
      </w:pPr>
      <w:r w:rsidRPr="00197F49">
        <w:rPr>
          <w:b/>
          <w:bCs/>
          <w:lang w:val="en-US"/>
        </w:rPr>
        <w:t xml:space="preserve">Supplementary Fig. 2 </w:t>
      </w:r>
      <w:r w:rsidRPr="00197F49">
        <w:rPr>
          <w:lang w:val="en-US"/>
        </w:rPr>
        <w:t>Patient disposition</w:t>
      </w:r>
      <w:r w:rsidRPr="00197F49">
        <w:rPr>
          <w:b/>
          <w:bCs/>
          <w:lang w:val="en-US"/>
        </w:rPr>
        <w:t xml:space="preserve"> </w:t>
      </w:r>
    </w:p>
    <w:p w14:paraId="504636E6" w14:textId="558E90DB" w:rsidR="00D65CCA" w:rsidRPr="00197F49" w:rsidRDefault="00D65CCA" w:rsidP="00D65CCA">
      <w:pPr>
        <w:spacing w:line="480" w:lineRule="auto"/>
        <w:rPr>
          <w:b/>
          <w:bCs/>
          <w:lang w:val="en-US"/>
        </w:rPr>
      </w:pPr>
      <w:r w:rsidRPr="00197F49">
        <w:rPr>
          <w:lang w:val="en-US"/>
        </w:rPr>
        <w:t>PK</w:t>
      </w:r>
      <w:r w:rsidR="00371A41" w:rsidRPr="00197F49">
        <w:rPr>
          <w:i/>
          <w:iCs/>
          <w:lang w:val="en-US" w:eastAsia="ja-JP"/>
        </w:rPr>
        <w:t>,</w:t>
      </w:r>
      <w:r w:rsidRPr="00197F49">
        <w:rPr>
          <w:lang w:val="en-US" w:eastAsia="ja-JP"/>
        </w:rPr>
        <w:t xml:space="preserve"> pharmacokineti</w:t>
      </w:r>
      <w:r w:rsidR="00250AE3" w:rsidRPr="00197F49">
        <w:rPr>
          <w:lang w:val="en-US"/>
        </w:rPr>
        <w:t>c</w:t>
      </w:r>
    </w:p>
    <w:bookmarkEnd w:id="0"/>
    <w:p w14:paraId="0CBCB415" w14:textId="45E59D52" w:rsidR="00812670" w:rsidRPr="00197F49" w:rsidRDefault="00CD1BE2">
      <w:pPr>
        <w:spacing w:line="480" w:lineRule="auto"/>
        <w:rPr>
          <w:lang w:val="en-US" w:eastAsia="ja-JP"/>
        </w:rPr>
      </w:pPr>
      <w:r w:rsidRPr="00197F49">
        <w:rPr>
          <w:noProof/>
          <w:lang w:val="en-US" w:eastAsia="ja-JP"/>
        </w:rPr>
        <w:drawing>
          <wp:inline distT="0" distB="0" distL="0" distR="0" wp14:anchorId="1079CF6E" wp14:editId="3C0484A6">
            <wp:extent cx="5918200" cy="2801752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369" cy="281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5EED0" w14:textId="3A24D897" w:rsidR="004B1260" w:rsidRPr="00383DBB" w:rsidRDefault="00880056">
      <w:pPr>
        <w:spacing w:line="480" w:lineRule="auto"/>
        <w:rPr>
          <w:lang w:val="en-US" w:eastAsia="ja-JP"/>
        </w:rPr>
      </w:pPr>
      <w:r w:rsidRPr="00197F49">
        <w:rPr>
          <w:lang w:val="en-US" w:eastAsia="ja-JP"/>
        </w:rPr>
        <w:t xml:space="preserve"> </w:t>
      </w:r>
    </w:p>
    <w:sectPr w:rsidR="004B1260" w:rsidRPr="00383DBB" w:rsidSect="00B56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46606" w14:textId="77777777" w:rsidR="00EB1BE9" w:rsidRDefault="00EB1BE9" w:rsidP="00EA46F4">
      <w:pPr>
        <w:spacing w:line="240" w:lineRule="auto"/>
      </w:pPr>
      <w:r>
        <w:separator/>
      </w:r>
    </w:p>
  </w:endnote>
  <w:endnote w:type="continuationSeparator" w:id="0">
    <w:p w14:paraId="3702EE28" w14:textId="77777777" w:rsidR="00EB1BE9" w:rsidRDefault="00EB1BE9" w:rsidP="00EA46F4">
      <w:pPr>
        <w:spacing w:line="240" w:lineRule="auto"/>
      </w:pPr>
      <w:r>
        <w:continuationSeparator/>
      </w:r>
    </w:p>
  </w:endnote>
  <w:endnote w:type="continuationNotice" w:id="1">
    <w:p w14:paraId="2AA47D12" w14:textId="77777777" w:rsidR="00EB1BE9" w:rsidRDefault="00EB1BE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6232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F1FCF" w14:textId="28E66B1B" w:rsidR="00494C86" w:rsidRDefault="00494C86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1B2"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4D93060B" w14:textId="77777777" w:rsidR="00494C86" w:rsidRDefault="00494C86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82185" w14:textId="77777777" w:rsidR="00EB1BE9" w:rsidRDefault="00EB1BE9" w:rsidP="00EA46F4">
      <w:pPr>
        <w:spacing w:line="240" w:lineRule="auto"/>
      </w:pPr>
      <w:r>
        <w:separator/>
      </w:r>
    </w:p>
  </w:footnote>
  <w:footnote w:type="continuationSeparator" w:id="0">
    <w:p w14:paraId="1664FCD0" w14:textId="77777777" w:rsidR="00EB1BE9" w:rsidRDefault="00EB1BE9" w:rsidP="00EA46F4">
      <w:pPr>
        <w:spacing w:line="240" w:lineRule="auto"/>
      </w:pPr>
      <w:r>
        <w:continuationSeparator/>
      </w:r>
    </w:p>
  </w:footnote>
  <w:footnote w:type="continuationNotice" w:id="1">
    <w:p w14:paraId="23B91874" w14:textId="77777777" w:rsidR="00EB1BE9" w:rsidRDefault="00EB1BE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C2978"/>
    <w:multiLevelType w:val="hybridMultilevel"/>
    <w:tmpl w:val="3E943B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E024DE"/>
    <w:multiLevelType w:val="hybridMultilevel"/>
    <w:tmpl w:val="042664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794365"/>
    <w:multiLevelType w:val="hybridMultilevel"/>
    <w:tmpl w:val="A686D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561423"/>
    <w:multiLevelType w:val="hybridMultilevel"/>
    <w:tmpl w:val="355425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BE25E1"/>
    <w:multiLevelType w:val="hybridMultilevel"/>
    <w:tmpl w:val="ADC60F9C"/>
    <w:lvl w:ilvl="0" w:tplc="5232D3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429EE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521E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8EB4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A497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142A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823FE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7C3B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E2D4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90E5F"/>
    <w:multiLevelType w:val="hybridMultilevel"/>
    <w:tmpl w:val="FA8EB9E8"/>
    <w:lvl w:ilvl="0" w:tplc="AF6EA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C4E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40D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C03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128F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30A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6069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EE72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63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D542226"/>
    <w:multiLevelType w:val="hybridMultilevel"/>
    <w:tmpl w:val="AB6CE7C0"/>
    <w:lvl w:ilvl="0" w:tplc="71E833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A68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EE8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3AF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E04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9EA7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040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209D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8034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6907BA"/>
    <w:multiLevelType w:val="hybridMultilevel"/>
    <w:tmpl w:val="0028401E"/>
    <w:lvl w:ilvl="0" w:tplc="E63632A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A473DCA"/>
    <w:multiLevelType w:val="hybridMultilevel"/>
    <w:tmpl w:val="60843D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70935E6"/>
    <w:multiLevelType w:val="hybridMultilevel"/>
    <w:tmpl w:val="289C447A"/>
    <w:lvl w:ilvl="0" w:tplc="2C38BC6C">
      <w:numFmt w:val="bullet"/>
      <w:lvlText w:val="-"/>
      <w:lvlJc w:val="left"/>
      <w:pPr>
        <w:ind w:left="644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10" w15:restartNumberingAfterBreak="0">
    <w:nsid w:val="62680BCA"/>
    <w:multiLevelType w:val="hybridMultilevel"/>
    <w:tmpl w:val="067E5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8997AE2"/>
    <w:multiLevelType w:val="hybridMultilevel"/>
    <w:tmpl w:val="F7D440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8D454EA"/>
    <w:multiLevelType w:val="hybridMultilevel"/>
    <w:tmpl w:val="9F924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8A1AC9"/>
    <w:multiLevelType w:val="hybridMultilevel"/>
    <w:tmpl w:val="72DA7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5686481"/>
    <w:multiLevelType w:val="hybridMultilevel"/>
    <w:tmpl w:val="4C12D5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10"/>
  </w:num>
  <w:num w:numId="4">
    <w:abstractNumId w:val="3"/>
  </w:num>
  <w:num w:numId="5">
    <w:abstractNumId w:val="5"/>
  </w:num>
  <w:num w:numId="6">
    <w:abstractNumId w:val="6"/>
  </w:num>
  <w:num w:numId="7">
    <w:abstractNumId w:val="8"/>
  </w:num>
  <w:num w:numId="8">
    <w:abstractNumId w:val="4"/>
  </w:num>
  <w:num w:numId="9">
    <w:abstractNumId w:val="0"/>
  </w:num>
  <w:num w:numId="10">
    <w:abstractNumId w:val="11"/>
  </w:num>
  <w:num w:numId="11">
    <w:abstractNumId w:val="14"/>
  </w:num>
  <w:num w:numId="12">
    <w:abstractNumId w:val="1"/>
  </w:num>
  <w:num w:numId="13">
    <w:abstractNumId w:val="7"/>
  </w:num>
  <w:num w:numId="14">
    <w:abstractNumId w:val="9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tDQwMrM0MjW3NLFQ0lEKTi0uzszPAykwNK4FAFdLp3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igational New Drug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0xzs03xxtegesazbpsddveeesf2f5zsd9&quot;&gt;TAS-116_EN Library&lt;record-ids&gt;&lt;item&gt;1&lt;/item&gt;&lt;item&gt;2&lt;/item&gt;&lt;item&gt;3&lt;/item&gt;&lt;item&gt;4&lt;/item&gt;&lt;item&gt;5&lt;/item&gt;&lt;item&gt;8&lt;/item&gt;&lt;item&gt;9&lt;/item&gt;&lt;item&gt;17&lt;/item&gt;&lt;item&gt;18&lt;/item&gt;&lt;item&gt;19&lt;/item&gt;&lt;item&gt;22&lt;/item&gt;&lt;item&gt;24&lt;/item&gt;&lt;item&gt;26&lt;/item&gt;&lt;item&gt;27&lt;/item&gt;&lt;item&gt;28&lt;/item&gt;&lt;item&gt;29&lt;/item&gt;&lt;item&gt;30&lt;/item&gt;&lt;item&gt;33&lt;/item&gt;&lt;item&gt;34&lt;/item&gt;&lt;item&gt;36&lt;/item&gt;&lt;item&gt;37&lt;/item&gt;&lt;item&gt;38&lt;/item&gt;&lt;item&gt;39&lt;/item&gt;&lt;item&gt;40&lt;/item&gt;&lt;/record-ids&gt;&lt;/item&gt;&lt;/Libraries&gt;"/>
  </w:docVars>
  <w:rsids>
    <w:rsidRoot w:val="00D673DB"/>
    <w:rsid w:val="0000290B"/>
    <w:rsid w:val="00003AA5"/>
    <w:rsid w:val="00005EE9"/>
    <w:rsid w:val="000064F0"/>
    <w:rsid w:val="00006F46"/>
    <w:rsid w:val="00007CA8"/>
    <w:rsid w:val="000106E4"/>
    <w:rsid w:val="0001137A"/>
    <w:rsid w:val="00011ACD"/>
    <w:rsid w:val="00012ECB"/>
    <w:rsid w:val="00016074"/>
    <w:rsid w:val="000166E0"/>
    <w:rsid w:val="00020656"/>
    <w:rsid w:val="00022698"/>
    <w:rsid w:val="00022BB2"/>
    <w:rsid w:val="000261E1"/>
    <w:rsid w:val="000272D0"/>
    <w:rsid w:val="000302EC"/>
    <w:rsid w:val="0003199E"/>
    <w:rsid w:val="00032477"/>
    <w:rsid w:val="00032D5E"/>
    <w:rsid w:val="0003497B"/>
    <w:rsid w:val="00036637"/>
    <w:rsid w:val="000374BD"/>
    <w:rsid w:val="00040A28"/>
    <w:rsid w:val="00047E95"/>
    <w:rsid w:val="00051FF3"/>
    <w:rsid w:val="000531C2"/>
    <w:rsid w:val="000558ED"/>
    <w:rsid w:val="0005633E"/>
    <w:rsid w:val="00061916"/>
    <w:rsid w:val="00063846"/>
    <w:rsid w:val="00064325"/>
    <w:rsid w:val="00064904"/>
    <w:rsid w:val="00064D06"/>
    <w:rsid w:val="00065A5C"/>
    <w:rsid w:val="00065F73"/>
    <w:rsid w:val="000668F0"/>
    <w:rsid w:val="00067140"/>
    <w:rsid w:val="00070FB2"/>
    <w:rsid w:val="00071C33"/>
    <w:rsid w:val="00072BAA"/>
    <w:rsid w:val="000737D9"/>
    <w:rsid w:val="00076889"/>
    <w:rsid w:val="000810F9"/>
    <w:rsid w:val="00081E81"/>
    <w:rsid w:val="00082AF6"/>
    <w:rsid w:val="000836B3"/>
    <w:rsid w:val="00086B7D"/>
    <w:rsid w:val="000872A0"/>
    <w:rsid w:val="00090303"/>
    <w:rsid w:val="00090D26"/>
    <w:rsid w:val="000913EF"/>
    <w:rsid w:val="00092C41"/>
    <w:rsid w:val="000930D2"/>
    <w:rsid w:val="000936DA"/>
    <w:rsid w:val="00094723"/>
    <w:rsid w:val="0009618B"/>
    <w:rsid w:val="00096F90"/>
    <w:rsid w:val="000A2287"/>
    <w:rsid w:val="000A40B7"/>
    <w:rsid w:val="000A41BD"/>
    <w:rsid w:val="000A47C1"/>
    <w:rsid w:val="000A7862"/>
    <w:rsid w:val="000B06EA"/>
    <w:rsid w:val="000B0AD1"/>
    <w:rsid w:val="000B2427"/>
    <w:rsid w:val="000B282F"/>
    <w:rsid w:val="000B30ED"/>
    <w:rsid w:val="000B6C8F"/>
    <w:rsid w:val="000B7D11"/>
    <w:rsid w:val="000C3CB6"/>
    <w:rsid w:val="000C5F0F"/>
    <w:rsid w:val="000D3A70"/>
    <w:rsid w:val="000D4271"/>
    <w:rsid w:val="000D53CF"/>
    <w:rsid w:val="000D56B4"/>
    <w:rsid w:val="000D594D"/>
    <w:rsid w:val="000D5C13"/>
    <w:rsid w:val="000D5C9B"/>
    <w:rsid w:val="000D631A"/>
    <w:rsid w:val="000D6651"/>
    <w:rsid w:val="000D6D19"/>
    <w:rsid w:val="000E196C"/>
    <w:rsid w:val="000E238C"/>
    <w:rsid w:val="000E4391"/>
    <w:rsid w:val="000E5DE3"/>
    <w:rsid w:val="000E70C5"/>
    <w:rsid w:val="000E79DE"/>
    <w:rsid w:val="000F00BC"/>
    <w:rsid w:val="000F13E9"/>
    <w:rsid w:val="000F1FA1"/>
    <w:rsid w:val="000F3770"/>
    <w:rsid w:val="000F543F"/>
    <w:rsid w:val="000F610E"/>
    <w:rsid w:val="00101D5A"/>
    <w:rsid w:val="00102D7D"/>
    <w:rsid w:val="001031D0"/>
    <w:rsid w:val="001107A0"/>
    <w:rsid w:val="00110B9F"/>
    <w:rsid w:val="00110C1E"/>
    <w:rsid w:val="00110EE8"/>
    <w:rsid w:val="00112F2F"/>
    <w:rsid w:val="00115291"/>
    <w:rsid w:val="0011758F"/>
    <w:rsid w:val="00121E62"/>
    <w:rsid w:val="00123253"/>
    <w:rsid w:val="00127F39"/>
    <w:rsid w:val="0013016D"/>
    <w:rsid w:val="0013233A"/>
    <w:rsid w:val="00132D8C"/>
    <w:rsid w:val="001340BA"/>
    <w:rsid w:val="00134F4C"/>
    <w:rsid w:val="00135637"/>
    <w:rsid w:val="00141498"/>
    <w:rsid w:val="0014159C"/>
    <w:rsid w:val="00142954"/>
    <w:rsid w:val="00145F30"/>
    <w:rsid w:val="001467C0"/>
    <w:rsid w:val="001467EE"/>
    <w:rsid w:val="0015113F"/>
    <w:rsid w:val="001524F9"/>
    <w:rsid w:val="001552EA"/>
    <w:rsid w:val="00157824"/>
    <w:rsid w:val="0016358C"/>
    <w:rsid w:val="001659E6"/>
    <w:rsid w:val="001700E8"/>
    <w:rsid w:val="001705B6"/>
    <w:rsid w:val="00170D76"/>
    <w:rsid w:val="0017160B"/>
    <w:rsid w:val="001721C7"/>
    <w:rsid w:val="00172274"/>
    <w:rsid w:val="00172571"/>
    <w:rsid w:val="00172C32"/>
    <w:rsid w:val="00172CC0"/>
    <w:rsid w:val="001750E7"/>
    <w:rsid w:val="001761C2"/>
    <w:rsid w:val="00176358"/>
    <w:rsid w:val="00180465"/>
    <w:rsid w:val="001809CB"/>
    <w:rsid w:val="001823F6"/>
    <w:rsid w:val="00182637"/>
    <w:rsid w:val="00183753"/>
    <w:rsid w:val="0018412F"/>
    <w:rsid w:val="00184A75"/>
    <w:rsid w:val="0018574E"/>
    <w:rsid w:val="00190976"/>
    <w:rsid w:val="00192626"/>
    <w:rsid w:val="0019487C"/>
    <w:rsid w:val="00195782"/>
    <w:rsid w:val="0019633A"/>
    <w:rsid w:val="00197F49"/>
    <w:rsid w:val="001A20FC"/>
    <w:rsid w:val="001A346F"/>
    <w:rsid w:val="001A3F9E"/>
    <w:rsid w:val="001A548D"/>
    <w:rsid w:val="001A6AFB"/>
    <w:rsid w:val="001B4436"/>
    <w:rsid w:val="001B4ACF"/>
    <w:rsid w:val="001B550F"/>
    <w:rsid w:val="001B61B2"/>
    <w:rsid w:val="001C0055"/>
    <w:rsid w:val="001C1D09"/>
    <w:rsid w:val="001D12A6"/>
    <w:rsid w:val="001D2F59"/>
    <w:rsid w:val="001D3415"/>
    <w:rsid w:val="001D477C"/>
    <w:rsid w:val="001D6695"/>
    <w:rsid w:val="001E0598"/>
    <w:rsid w:val="001E13BE"/>
    <w:rsid w:val="001E5A71"/>
    <w:rsid w:val="001E7C13"/>
    <w:rsid w:val="001F047B"/>
    <w:rsid w:val="001F0DD1"/>
    <w:rsid w:val="001F0FD6"/>
    <w:rsid w:val="001F103B"/>
    <w:rsid w:val="001F16D2"/>
    <w:rsid w:val="001F17FA"/>
    <w:rsid w:val="001F1B03"/>
    <w:rsid w:val="001F3510"/>
    <w:rsid w:val="001F5F5F"/>
    <w:rsid w:val="001F6639"/>
    <w:rsid w:val="001F7C8C"/>
    <w:rsid w:val="00200A5C"/>
    <w:rsid w:val="00201EF4"/>
    <w:rsid w:val="0020272E"/>
    <w:rsid w:val="00203605"/>
    <w:rsid w:val="00203DE5"/>
    <w:rsid w:val="0020644D"/>
    <w:rsid w:val="002108C7"/>
    <w:rsid w:val="00210B61"/>
    <w:rsid w:val="00210BAC"/>
    <w:rsid w:val="00210CEB"/>
    <w:rsid w:val="00210E40"/>
    <w:rsid w:val="002136BF"/>
    <w:rsid w:val="002145CE"/>
    <w:rsid w:val="0021510B"/>
    <w:rsid w:val="002155F9"/>
    <w:rsid w:val="002205CF"/>
    <w:rsid w:val="00222367"/>
    <w:rsid w:val="00224316"/>
    <w:rsid w:val="002254AB"/>
    <w:rsid w:val="00227040"/>
    <w:rsid w:val="002300BF"/>
    <w:rsid w:val="0023032F"/>
    <w:rsid w:val="00232017"/>
    <w:rsid w:val="00237C4A"/>
    <w:rsid w:val="00240FB4"/>
    <w:rsid w:val="00241405"/>
    <w:rsid w:val="002418A5"/>
    <w:rsid w:val="00241E26"/>
    <w:rsid w:val="002456B9"/>
    <w:rsid w:val="002467A2"/>
    <w:rsid w:val="00250AE3"/>
    <w:rsid w:val="002517FD"/>
    <w:rsid w:val="0025254D"/>
    <w:rsid w:val="00252D02"/>
    <w:rsid w:val="00254299"/>
    <w:rsid w:val="0025474A"/>
    <w:rsid w:val="00255045"/>
    <w:rsid w:val="00260C4B"/>
    <w:rsid w:val="0026168C"/>
    <w:rsid w:val="00263635"/>
    <w:rsid w:val="002657B2"/>
    <w:rsid w:val="002660FD"/>
    <w:rsid w:val="002665AC"/>
    <w:rsid w:val="00267466"/>
    <w:rsid w:val="002677E6"/>
    <w:rsid w:val="00270FBF"/>
    <w:rsid w:val="002723DE"/>
    <w:rsid w:val="00272C3A"/>
    <w:rsid w:val="00273324"/>
    <w:rsid w:val="002749AB"/>
    <w:rsid w:val="0027663F"/>
    <w:rsid w:val="00277B9E"/>
    <w:rsid w:val="0028055D"/>
    <w:rsid w:val="00280BFD"/>
    <w:rsid w:val="00280C2C"/>
    <w:rsid w:val="00280D2D"/>
    <w:rsid w:val="0028274E"/>
    <w:rsid w:val="002832C1"/>
    <w:rsid w:val="00287CC5"/>
    <w:rsid w:val="00290247"/>
    <w:rsid w:val="0029134F"/>
    <w:rsid w:val="002953F8"/>
    <w:rsid w:val="002974A6"/>
    <w:rsid w:val="002A1911"/>
    <w:rsid w:val="002A2227"/>
    <w:rsid w:val="002A4085"/>
    <w:rsid w:val="002A4D61"/>
    <w:rsid w:val="002A4E57"/>
    <w:rsid w:val="002A5319"/>
    <w:rsid w:val="002A657E"/>
    <w:rsid w:val="002B1C51"/>
    <w:rsid w:val="002B284A"/>
    <w:rsid w:val="002B36C2"/>
    <w:rsid w:val="002B37AD"/>
    <w:rsid w:val="002B3A3B"/>
    <w:rsid w:val="002B3D79"/>
    <w:rsid w:val="002B4AF7"/>
    <w:rsid w:val="002B644E"/>
    <w:rsid w:val="002B7107"/>
    <w:rsid w:val="002B75E0"/>
    <w:rsid w:val="002B7C2D"/>
    <w:rsid w:val="002B7CCC"/>
    <w:rsid w:val="002C14CB"/>
    <w:rsid w:val="002C4EFC"/>
    <w:rsid w:val="002C7638"/>
    <w:rsid w:val="002D01D1"/>
    <w:rsid w:val="002D17FF"/>
    <w:rsid w:val="002D1B24"/>
    <w:rsid w:val="002D2A11"/>
    <w:rsid w:val="002D3D13"/>
    <w:rsid w:val="002D66F7"/>
    <w:rsid w:val="002D7FF2"/>
    <w:rsid w:val="002E322C"/>
    <w:rsid w:val="002E3EA3"/>
    <w:rsid w:val="002E59D4"/>
    <w:rsid w:val="002E686E"/>
    <w:rsid w:val="002E7ADA"/>
    <w:rsid w:val="002F07CD"/>
    <w:rsid w:val="002F1CE0"/>
    <w:rsid w:val="002F3D62"/>
    <w:rsid w:val="002F789F"/>
    <w:rsid w:val="002F7A14"/>
    <w:rsid w:val="00301868"/>
    <w:rsid w:val="003042D4"/>
    <w:rsid w:val="00307739"/>
    <w:rsid w:val="00311615"/>
    <w:rsid w:val="0031382C"/>
    <w:rsid w:val="00315200"/>
    <w:rsid w:val="00315729"/>
    <w:rsid w:val="003166A0"/>
    <w:rsid w:val="00316861"/>
    <w:rsid w:val="00316A9B"/>
    <w:rsid w:val="0032196F"/>
    <w:rsid w:val="0032298C"/>
    <w:rsid w:val="00323F4E"/>
    <w:rsid w:val="003243F5"/>
    <w:rsid w:val="00326784"/>
    <w:rsid w:val="00327AB4"/>
    <w:rsid w:val="00333673"/>
    <w:rsid w:val="0033655F"/>
    <w:rsid w:val="003365D3"/>
    <w:rsid w:val="00341FDD"/>
    <w:rsid w:val="00342A3F"/>
    <w:rsid w:val="003430D7"/>
    <w:rsid w:val="003443DF"/>
    <w:rsid w:val="0034466A"/>
    <w:rsid w:val="003460D3"/>
    <w:rsid w:val="003508AE"/>
    <w:rsid w:val="003608EB"/>
    <w:rsid w:val="003611FA"/>
    <w:rsid w:val="00366A7B"/>
    <w:rsid w:val="00370E79"/>
    <w:rsid w:val="00371A41"/>
    <w:rsid w:val="0037311B"/>
    <w:rsid w:val="0037555F"/>
    <w:rsid w:val="003756A5"/>
    <w:rsid w:val="00376898"/>
    <w:rsid w:val="00377C4B"/>
    <w:rsid w:val="00380AC5"/>
    <w:rsid w:val="003819ED"/>
    <w:rsid w:val="003835C4"/>
    <w:rsid w:val="00383DBB"/>
    <w:rsid w:val="00383EC6"/>
    <w:rsid w:val="00384F3F"/>
    <w:rsid w:val="00385111"/>
    <w:rsid w:val="00385781"/>
    <w:rsid w:val="003879D6"/>
    <w:rsid w:val="00387AF0"/>
    <w:rsid w:val="0039121A"/>
    <w:rsid w:val="003914E6"/>
    <w:rsid w:val="003927E8"/>
    <w:rsid w:val="00395063"/>
    <w:rsid w:val="00395445"/>
    <w:rsid w:val="00397386"/>
    <w:rsid w:val="0039758B"/>
    <w:rsid w:val="00397E40"/>
    <w:rsid w:val="00397EEB"/>
    <w:rsid w:val="003A2D9E"/>
    <w:rsid w:val="003A3C50"/>
    <w:rsid w:val="003B32BA"/>
    <w:rsid w:val="003B52B7"/>
    <w:rsid w:val="003B66FD"/>
    <w:rsid w:val="003B700E"/>
    <w:rsid w:val="003B7EEE"/>
    <w:rsid w:val="003C2954"/>
    <w:rsid w:val="003C41AD"/>
    <w:rsid w:val="003C45B7"/>
    <w:rsid w:val="003C5EE4"/>
    <w:rsid w:val="003D05BC"/>
    <w:rsid w:val="003D1659"/>
    <w:rsid w:val="003D2AFC"/>
    <w:rsid w:val="003D4C47"/>
    <w:rsid w:val="003D66E8"/>
    <w:rsid w:val="003E39F6"/>
    <w:rsid w:val="003E67A5"/>
    <w:rsid w:val="003E6BA9"/>
    <w:rsid w:val="003E7764"/>
    <w:rsid w:val="003F1349"/>
    <w:rsid w:val="003F1A07"/>
    <w:rsid w:val="003F1A56"/>
    <w:rsid w:val="003F3121"/>
    <w:rsid w:val="003F431B"/>
    <w:rsid w:val="003F49F4"/>
    <w:rsid w:val="003F68E1"/>
    <w:rsid w:val="003F706E"/>
    <w:rsid w:val="00400506"/>
    <w:rsid w:val="00400705"/>
    <w:rsid w:val="004052E3"/>
    <w:rsid w:val="00405832"/>
    <w:rsid w:val="00406997"/>
    <w:rsid w:val="004070C7"/>
    <w:rsid w:val="00414C71"/>
    <w:rsid w:val="00415BA2"/>
    <w:rsid w:val="00415F48"/>
    <w:rsid w:val="004169B9"/>
    <w:rsid w:val="00417A34"/>
    <w:rsid w:val="00420619"/>
    <w:rsid w:val="00420BAE"/>
    <w:rsid w:val="0042129E"/>
    <w:rsid w:val="00423B92"/>
    <w:rsid w:val="00424F5D"/>
    <w:rsid w:val="00425CF6"/>
    <w:rsid w:val="0043252B"/>
    <w:rsid w:val="00433433"/>
    <w:rsid w:val="00434E64"/>
    <w:rsid w:val="0043583C"/>
    <w:rsid w:val="00436436"/>
    <w:rsid w:val="00436E1F"/>
    <w:rsid w:val="0044005C"/>
    <w:rsid w:val="004410AB"/>
    <w:rsid w:val="0044123F"/>
    <w:rsid w:val="0044148A"/>
    <w:rsid w:val="00441F03"/>
    <w:rsid w:val="00443763"/>
    <w:rsid w:val="00443B0F"/>
    <w:rsid w:val="00444792"/>
    <w:rsid w:val="00445D16"/>
    <w:rsid w:val="00447B1C"/>
    <w:rsid w:val="0045066C"/>
    <w:rsid w:val="00452D75"/>
    <w:rsid w:val="00454410"/>
    <w:rsid w:val="0045790E"/>
    <w:rsid w:val="004619B2"/>
    <w:rsid w:val="00464C99"/>
    <w:rsid w:val="00465AAD"/>
    <w:rsid w:val="00466D46"/>
    <w:rsid w:val="0046749B"/>
    <w:rsid w:val="00470A30"/>
    <w:rsid w:val="00471F58"/>
    <w:rsid w:val="0047792E"/>
    <w:rsid w:val="00480AED"/>
    <w:rsid w:val="00480ED0"/>
    <w:rsid w:val="00482412"/>
    <w:rsid w:val="00483AFB"/>
    <w:rsid w:val="00484B41"/>
    <w:rsid w:val="00484C99"/>
    <w:rsid w:val="00485EF8"/>
    <w:rsid w:val="0049017E"/>
    <w:rsid w:val="00490348"/>
    <w:rsid w:val="004919BF"/>
    <w:rsid w:val="00493531"/>
    <w:rsid w:val="00494090"/>
    <w:rsid w:val="00494C86"/>
    <w:rsid w:val="004960D8"/>
    <w:rsid w:val="004A0948"/>
    <w:rsid w:val="004A109E"/>
    <w:rsid w:val="004A18DB"/>
    <w:rsid w:val="004A28D7"/>
    <w:rsid w:val="004A3115"/>
    <w:rsid w:val="004A64EB"/>
    <w:rsid w:val="004B0240"/>
    <w:rsid w:val="004B07FC"/>
    <w:rsid w:val="004B1166"/>
    <w:rsid w:val="004B1260"/>
    <w:rsid w:val="004B1333"/>
    <w:rsid w:val="004B2970"/>
    <w:rsid w:val="004B6EF7"/>
    <w:rsid w:val="004C205B"/>
    <w:rsid w:val="004C336A"/>
    <w:rsid w:val="004C3C76"/>
    <w:rsid w:val="004C4335"/>
    <w:rsid w:val="004C56F1"/>
    <w:rsid w:val="004C5C44"/>
    <w:rsid w:val="004C6BCC"/>
    <w:rsid w:val="004C6D4A"/>
    <w:rsid w:val="004C6F69"/>
    <w:rsid w:val="004D07BC"/>
    <w:rsid w:val="004D615C"/>
    <w:rsid w:val="004D6445"/>
    <w:rsid w:val="004D7521"/>
    <w:rsid w:val="004E11B9"/>
    <w:rsid w:val="004E126E"/>
    <w:rsid w:val="004E2D47"/>
    <w:rsid w:val="004E4436"/>
    <w:rsid w:val="004E5E45"/>
    <w:rsid w:val="004E6C28"/>
    <w:rsid w:val="004F2938"/>
    <w:rsid w:val="004F2E3A"/>
    <w:rsid w:val="004F40B8"/>
    <w:rsid w:val="004F4345"/>
    <w:rsid w:val="004F6B6F"/>
    <w:rsid w:val="004F6D0A"/>
    <w:rsid w:val="00501CAC"/>
    <w:rsid w:val="00504A55"/>
    <w:rsid w:val="00504BF1"/>
    <w:rsid w:val="00504CF5"/>
    <w:rsid w:val="0051023C"/>
    <w:rsid w:val="005109D4"/>
    <w:rsid w:val="0051171E"/>
    <w:rsid w:val="005126D0"/>
    <w:rsid w:val="0051467C"/>
    <w:rsid w:val="00515A8F"/>
    <w:rsid w:val="005203AD"/>
    <w:rsid w:val="00520428"/>
    <w:rsid w:val="00520F9B"/>
    <w:rsid w:val="00521BF7"/>
    <w:rsid w:val="00522A72"/>
    <w:rsid w:val="00525506"/>
    <w:rsid w:val="005259EF"/>
    <w:rsid w:val="00525BC5"/>
    <w:rsid w:val="00527EFD"/>
    <w:rsid w:val="00530908"/>
    <w:rsid w:val="00530A00"/>
    <w:rsid w:val="00532829"/>
    <w:rsid w:val="00534144"/>
    <w:rsid w:val="00534DAE"/>
    <w:rsid w:val="00537DA1"/>
    <w:rsid w:val="00541A7D"/>
    <w:rsid w:val="00541C37"/>
    <w:rsid w:val="005433AB"/>
    <w:rsid w:val="005444FB"/>
    <w:rsid w:val="00545734"/>
    <w:rsid w:val="00547A11"/>
    <w:rsid w:val="00547BC4"/>
    <w:rsid w:val="00547ECF"/>
    <w:rsid w:val="00550963"/>
    <w:rsid w:val="00552058"/>
    <w:rsid w:val="00553CC9"/>
    <w:rsid w:val="00560AB2"/>
    <w:rsid w:val="0057057B"/>
    <w:rsid w:val="005713B0"/>
    <w:rsid w:val="005734A9"/>
    <w:rsid w:val="00576B87"/>
    <w:rsid w:val="005861C9"/>
    <w:rsid w:val="00586D48"/>
    <w:rsid w:val="0059580B"/>
    <w:rsid w:val="0059718D"/>
    <w:rsid w:val="005973CF"/>
    <w:rsid w:val="005A104B"/>
    <w:rsid w:val="005A2ABB"/>
    <w:rsid w:val="005A4BAA"/>
    <w:rsid w:val="005A5A71"/>
    <w:rsid w:val="005B0CF9"/>
    <w:rsid w:val="005B1137"/>
    <w:rsid w:val="005B13BF"/>
    <w:rsid w:val="005B469C"/>
    <w:rsid w:val="005B4877"/>
    <w:rsid w:val="005B4D40"/>
    <w:rsid w:val="005B5E9F"/>
    <w:rsid w:val="005B763E"/>
    <w:rsid w:val="005C4768"/>
    <w:rsid w:val="005C50E4"/>
    <w:rsid w:val="005C636F"/>
    <w:rsid w:val="005C7DD7"/>
    <w:rsid w:val="005C7E08"/>
    <w:rsid w:val="005D00C2"/>
    <w:rsid w:val="005D0F39"/>
    <w:rsid w:val="005D1707"/>
    <w:rsid w:val="005D18D3"/>
    <w:rsid w:val="005D269D"/>
    <w:rsid w:val="005D2CD8"/>
    <w:rsid w:val="005D3C22"/>
    <w:rsid w:val="005D4C39"/>
    <w:rsid w:val="005D59CB"/>
    <w:rsid w:val="005D6BDD"/>
    <w:rsid w:val="005E00FF"/>
    <w:rsid w:val="005E315D"/>
    <w:rsid w:val="005E514D"/>
    <w:rsid w:val="005E5772"/>
    <w:rsid w:val="005E5E18"/>
    <w:rsid w:val="005E628D"/>
    <w:rsid w:val="005F024B"/>
    <w:rsid w:val="005F0AC4"/>
    <w:rsid w:val="005F2DF8"/>
    <w:rsid w:val="005F36A0"/>
    <w:rsid w:val="005F4422"/>
    <w:rsid w:val="00600819"/>
    <w:rsid w:val="00602B0A"/>
    <w:rsid w:val="00604260"/>
    <w:rsid w:val="00606F95"/>
    <w:rsid w:val="00607799"/>
    <w:rsid w:val="00612162"/>
    <w:rsid w:val="00612EED"/>
    <w:rsid w:val="00615546"/>
    <w:rsid w:val="00616087"/>
    <w:rsid w:val="00617C67"/>
    <w:rsid w:val="00621F7D"/>
    <w:rsid w:val="0062289B"/>
    <w:rsid w:val="006229CD"/>
    <w:rsid w:val="00624A53"/>
    <w:rsid w:val="00626D55"/>
    <w:rsid w:val="00627D21"/>
    <w:rsid w:val="00627F02"/>
    <w:rsid w:val="0063254C"/>
    <w:rsid w:val="00633324"/>
    <w:rsid w:val="00633AA4"/>
    <w:rsid w:val="00633F14"/>
    <w:rsid w:val="00634692"/>
    <w:rsid w:val="00634839"/>
    <w:rsid w:val="00645BDC"/>
    <w:rsid w:val="00650028"/>
    <w:rsid w:val="00652CC4"/>
    <w:rsid w:val="0065439A"/>
    <w:rsid w:val="00654DFA"/>
    <w:rsid w:val="006564FC"/>
    <w:rsid w:val="00656696"/>
    <w:rsid w:val="0065796E"/>
    <w:rsid w:val="00660D36"/>
    <w:rsid w:val="00661C21"/>
    <w:rsid w:val="0066526D"/>
    <w:rsid w:val="00665BCC"/>
    <w:rsid w:val="0067138B"/>
    <w:rsid w:val="00671771"/>
    <w:rsid w:val="00671C1B"/>
    <w:rsid w:val="00672B7B"/>
    <w:rsid w:val="00673E2A"/>
    <w:rsid w:val="00674805"/>
    <w:rsid w:val="006763B7"/>
    <w:rsid w:val="006810DC"/>
    <w:rsid w:val="00687019"/>
    <w:rsid w:val="00690AF7"/>
    <w:rsid w:val="00693822"/>
    <w:rsid w:val="00694C07"/>
    <w:rsid w:val="006967C6"/>
    <w:rsid w:val="006A0821"/>
    <w:rsid w:val="006A2FDA"/>
    <w:rsid w:val="006A31DA"/>
    <w:rsid w:val="006A547F"/>
    <w:rsid w:val="006A5B91"/>
    <w:rsid w:val="006A5D57"/>
    <w:rsid w:val="006A734F"/>
    <w:rsid w:val="006A782A"/>
    <w:rsid w:val="006B066E"/>
    <w:rsid w:val="006B17B4"/>
    <w:rsid w:val="006B2C80"/>
    <w:rsid w:val="006B313B"/>
    <w:rsid w:val="006B4C72"/>
    <w:rsid w:val="006B616C"/>
    <w:rsid w:val="006C4103"/>
    <w:rsid w:val="006C48E8"/>
    <w:rsid w:val="006C7D05"/>
    <w:rsid w:val="006D0807"/>
    <w:rsid w:val="006D2D4C"/>
    <w:rsid w:val="006D426D"/>
    <w:rsid w:val="006D451A"/>
    <w:rsid w:val="006D5DA5"/>
    <w:rsid w:val="006E23F0"/>
    <w:rsid w:val="006E41C8"/>
    <w:rsid w:val="006E6BBD"/>
    <w:rsid w:val="006E7456"/>
    <w:rsid w:val="006F00B9"/>
    <w:rsid w:val="006F1AEC"/>
    <w:rsid w:val="006F4E81"/>
    <w:rsid w:val="006F5A9A"/>
    <w:rsid w:val="0070331B"/>
    <w:rsid w:val="00704986"/>
    <w:rsid w:val="00704E76"/>
    <w:rsid w:val="00707370"/>
    <w:rsid w:val="007073A0"/>
    <w:rsid w:val="007126A8"/>
    <w:rsid w:val="007137BB"/>
    <w:rsid w:val="007173B7"/>
    <w:rsid w:val="00720B42"/>
    <w:rsid w:val="00722507"/>
    <w:rsid w:val="007252EA"/>
    <w:rsid w:val="00733110"/>
    <w:rsid w:val="007365F7"/>
    <w:rsid w:val="00736B8A"/>
    <w:rsid w:val="00737919"/>
    <w:rsid w:val="00740448"/>
    <w:rsid w:val="00740EEF"/>
    <w:rsid w:val="007433E3"/>
    <w:rsid w:val="00743568"/>
    <w:rsid w:val="00750C70"/>
    <w:rsid w:val="00751A00"/>
    <w:rsid w:val="00752A2C"/>
    <w:rsid w:val="00753A0B"/>
    <w:rsid w:val="00763434"/>
    <w:rsid w:val="0076484D"/>
    <w:rsid w:val="00771480"/>
    <w:rsid w:val="0077522C"/>
    <w:rsid w:val="0077642F"/>
    <w:rsid w:val="007778B3"/>
    <w:rsid w:val="00780B4D"/>
    <w:rsid w:val="00781EE3"/>
    <w:rsid w:val="00782608"/>
    <w:rsid w:val="0078383D"/>
    <w:rsid w:val="0078522C"/>
    <w:rsid w:val="00786106"/>
    <w:rsid w:val="00787477"/>
    <w:rsid w:val="00787FEE"/>
    <w:rsid w:val="00791292"/>
    <w:rsid w:val="007919B4"/>
    <w:rsid w:val="00792B7D"/>
    <w:rsid w:val="00795323"/>
    <w:rsid w:val="0079690C"/>
    <w:rsid w:val="00797CE3"/>
    <w:rsid w:val="007A4138"/>
    <w:rsid w:val="007A4433"/>
    <w:rsid w:val="007A52BD"/>
    <w:rsid w:val="007A556F"/>
    <w:rsid w:val="007B1392"/>
    <w:rsid w:val="007B27D9"/>
    <w:rsid w:val="007B2E21"/>
    <w:rsid w:val="007B4517"/>
    <w:rsid w:val="007B51C7"/>
    <w:rsid w:val="007B6784"/>
    <w:rsid w:val="007B6A73"/>
    <w:rsid w:val="007B77F9"/>
    <w:rsid w:val="007C0ACF"/>
    <w:rsid w:val="007C0D1A"/>
    <w:rsid w:val="007C1790"/>
    <w:rsid w:val="007C3A45"/>
    <w:rsid w:val="007C62C9"/>
    <w:rsid w:val="007D1697"/>
    <w:rsid w:val="007D1A47"/>
    <w:rsid w:val="007D33FF"/>
    <w:rsid w:val="007D3E57"/>
    <w:rsid w:val="007D72C8"/>
    <w:rsid w:val="007E001E"/>
    <w:rsid w:val="007E0E25"/>
    <w:rsid w:val="007E22DB"/>
    <w:rsid w:val="007E36B4"/>
    <w:rsid w:val="007E6C3A"/>
    <w:rsid w:val="007F35E0"/>
    <w:rsid w:val="007F3966"/>
    <w:rsid w:val="007F5031"/>
    <w:rsid w:val="007F6A05"/>
    <w:rsid w:val="007F6CEE"/>
    <w:rsid w:val="00801E4F"/>
    <w:rsid w:val="0080207A"/>
    <w:rsid w:val="00802196"/>
    <w:rsid w:val="00804792"/>
    <w:rsid w:val="00805F3D"/>
    <w:rsid w:val="00807E74"/>
    <w:rsid w:val="00812670"/>
    <w:rsid w:val="00812B83"/>
    <w:rsid w:val="00812FF1"/>
    <w:rsid w:val="00813289"/>
    <w:rsid w:val="0081742B"/>
    <w:rsid w:val="008200C4"/>
    <w:rsid w:val="00822F6F"/>
    <w:rsid w:val="008259E1"/>
    <w:rsid w:val="00825F2B"/>
    <w:rsid w:val="00827EE9"/>
    <w:rsid w:val="00840AD5"/>
    <w:rsid w:val="00841FB9"/>
    <w:rsid w:val="00842544"/>
    <w:rsid w:val="008436E9"/>
    <w:rsid w:val="00843DA8"/>
    <w:rsid w:val="00845E98"/>
    <w:rsid w:val="008470BF"/>
    <w:rsid w:val="008476A6"/>
    <w:rsid w:val="0085393F"/>
    <w:rsid w:val="008553D6"/>
    <w:rsid w:val="00855D5B"/>
    <w:rsid w:val="00860023"/>
    <w:rsid w:val="00861C6B"/>
    <w:rsid w:val="008663AE"/>
    <w:rsid w:val="0087113E"/>
    <w:rsid w:val="00871997"/>
    <w:rsid w:val="00874BAA"/>
    <w:rsid w:val="00877CF8"/>
    <w:rsid w:val="00880056"/>
    <w:rsid w:val="008808F2"/>
    <w:rsid w:val="0088126D"/>
    <w:rsid w:val="00884D4A"/>
    <w:rsid w:val="0088691C"/>
    <w:rsid w:val="00886FCE"/>
    <w:rsid w:val="00891388"/>
    <w:rsid w:val="008916EB"/>
    <w:rsid w:val="008924DD"/>
    <w:rsid w:val="00896EFF"/>
    <w:rsid w:val="0089734D"/>
    <w:rsid w:val="008A385E"/>
    <w:rsid w:val="008A4889"/>
    <w:rsid w:val="008A53EB"/>
    <w:rsid w:val="008A77F2"/>
    <w:rsid w:val="008A7DB4"/>
    <w:rsid w:val="008A7EB2"/>
    <w:rsid w:val="008B137C"/>
    <w:rsid w:val="008B164B"/>
    <w:rsid w:val="008B43F3"/>
    <w:rsid w:val="008B4C12"/>
    <w:rsid w:val="008C03BE"/>
    <w:rsid w:val="008C09B5"/>
    <w:rsid w:val="008C11F2"/>
    <w:rsid w:val="008C1734"/>
    <w:rsid w:val="008C21C6"/>
    <w:rsid w:val="008C3D15"/>
    <w:rsid w:val="008C3F75"/>
    <w:rsid w:val="008C3F9C"/>
    <w:rsid w:val="008C50E3"/>
    <w:rsid w:val="008C62A7"/>
    <w:rsid w:val="008C6D1C"/>
    <w:rsid w:val="008D3C4F"/>
    <w:rsid w:val="008D545F"/>
    <w:rsid w:val="008D637C"/>
    <w:rsid w:val="008D6BD7"/>
    <w:rsid w:val="008E0669"/>
    <w:rsid w:val="008E586A"/>
    <w:rsid w:val="008E5917"/>
    <w:rsid w:val="008F1F9F"/>
    <w:rsid w:val="008F6F4B"/>
    <w:rsid w:val="008F7614"/>
    <w:rsid w:val="009008D1"/>
    <w:rsid w:val="00900FCC"/>
    <w:rsid w:val="00901D92"/>
    <w:rsid w:val="009022EE"/>
    <w:rsid w:val="00903747"/>
    <w:rsid w:val="00903C01"/>
    <w:rsid w:val="00903DC0"/>
    <w:rsid w:val="00904BFE"/>
    <w:rsid w:val="0090596D"/>
    <w:rsid w:val="009061BB"/>
    <w:rsid w:val="00910143"/>
    <w:rsid w:val="009107D0"/>
    <w:rsid w:val="009111F7"/>
    <w:rsid w:val="009119CD"/>
    <w:rsid w:val="0091332F"/>
    <w:rsid w:val="00914348"/>
    <w:rsid w:val="00915C77"/>
    <w:rsid w:val="00917560"/>
    <w:rsid w:val="009211ED"/>
    <w:rsid w:val="0092195E"/>
    <w:rsid w:val="00924B8C"/>
    <w:rsid w:val="0093077A"/>
    <w:rsid w:val="00931359"/>
    <w:rsid w:val="00932660"/>
    <w:rsid w:val="00933357"/>
    <w:rsid w:val="00935EFD"/>
    <w:rsid w:val="00936252"/>
    <w:rsid w:val="00936776"/>
    <w:rsid w:val="0094430E"/>
    <w:rsid w:val="00944993"/>
    <w:rsid w:val="0094710C"/>
    <w:rsid w:val="00950E59"/>
    <w:rsid w:val="00951C65"/>
    <w:rsid w:val="00953162"/>
    <w:rsid w:val="0095432E"/>
    <w:rsid w:val="00955352"/>
    <w:rsid w:val="00957E88"/>
    <w:rsid w:val="009604CA"/>
    <w:rsid w:val="00960D2B"/>
    <w:rsid w:val="00961058"/>
    <w:rsid w:val="009615D7"/>
    <w:rsid w:val="00961B00"/>
    <w:rsid w:val="00963A27"/>
    <w:rsid w:val="00964CB5"/>
    <w:rsid w:val="009656AF"/>
    <w:rsid w:val="00965BE8"/>
    <w:rsid w:val="00966DBC"/>
    <w:rsid w:val="00966F13"/>
    <w:rsid w:val="00971BA7"/>
    <w:rsid w:val="00971C4D"/>
    <w:rsid w:val="00971D6A"/>
    <w:rsid w:val="00976F89"/>
    <w:rsid w:val="00977C78"/>
    <w:rsid w:val="009803FD"/>
    <w:rsid w:val="0098058D"/>
    <w:rsid w:val="009824D1"/>
    <w:rsid w:val="009827EF"/>
    <w:rsid w:val="00984C43"/>
    <w:rsid w:val="00984E76"/>
    <w:rsid w:val="00984F42"/>
    <w:rsid w:val="00985E4E"/>
    <w:rsid w:val="0098630B"/>
    <w:rsid w:val="00987F84"/>
    <w:rsid w:val="009907D5"/>
    <w:rsid w:val="009909D5"/>
    <w:rsid w:val="0099294D"/>
    <w:rsid w:val="00993604"/>
    <w:rsid w:val="00994B26"/>
    <w:rsid w:val="00994E89"/>
    <w:rsid w:val="00995D95"/>
    <w:rsid w:val="00995DC6"/>
    <w:rsid w:val="0099638C"/>
    <w:rsid w:val="00996813"/>
    <w:rsid w:val="009A0378"/>
    <w:rsid w:val="009A0387"/>
    <w:rsid w:val="009A1468"/>
    <w:rsid w:val="009A2B3D"/>
    <w:rsid w:val="009A7193"/>
    <w:rsid w:val="009B0AE5"/>
    <w:rsid w:val="009B188A"/>
    <w:rsid w:val="009B2429"/>
    <w:rsid w:val="009B705F"/>
    <w:rsid w:val="009C0433"/>
    <w:rsid w:val="009C4781"/>
    <w:rsid w:val="009C6CE6"/>
    <w:rsid w:val="009C7FE0"/>
    <w:rsid w:val="009D006D"/>
    <w:rsid w:val="009D3EE4"/>
    <w:rsid w:val="009D44C9"/>
    <w:rsid w:val="009D6215"/>
    <w:rsid w:val="009E06EE"/>
    <w:rsid w:val="009E0D13"/>
    <w:rsid w:val="009E10C5"/>
    <w:rsid w:val="009E18CD"/>
    <w:rsid w:val="009E1A32"/>
    <w:rsid w:val="009E2C7C"/>
    <w:rsid w:val="009E4DC9"/>
    <w:rsid w:val="009E6051"/>
    <w:rsid w:val="009E60EE"/>
    <w:rsid w:val="009E763B"/>
    <w:rsid w:val="009F0E9B"/>
    <w:rsid w:val="009F1B45"/>
    <w:rsid w:val="009F2D6D"/>
    <w:rsid w:val="009F3D2B"/>
    <w:rsid w:val="009F6539"/>
    <w:rsid w:val="00A0110C"/>
    <w:rsid w:val="00A02A59"/>
    <w:rsid w:val="00A12F13"/>
    <w:rsid w:val="00A13C9E"/>
    <w:rsid w:val="00A16917"/>
    <w:rsid w:val="00A17FF4"/>
    <w:rsid w:val="00A2080D"/>
    <w:rsid w:val="00A20F7C"/>
    <w:rsid w:val="00A2223F"/>
    <w:rsid w:val="00A24687"/>
    <w:rsid w:val="00A2579C"/>
    <w:rsid w:val="00A34C0E"/>
    <w:rsid w:val="00A356BB"/>
    <w:rsid w:val="00A35E31"/>
    <w:rsid w:val="00A360D2"/>
    <w:rsid w:val="00A40869"/>
    <w:rsid w:val="00A40DE6"/>
    <w:rsid w:val="00A40EB6"/>
    <w:rsid w:val="00A4177E"/>
    <w:rsid w:val="00A423A4"/>
    <w:rsid w:val="00A424F9"/>
    <w:rsid w:val="00A465E7"/>
    <w:rsid w:val="00A5090E"/>
    <w:rsid w:val="00A50F34"/>
    <w:rsid w:val="00A51F23"/>
    <w:rsid w:val="00A529BF"/>
    <w:rsid w:val="00A53830"/>
    <w:rsid w:val="00A53934"/>
    <w:rsid w:val="00A540BC"/>
    <w:rsid w:val="00A545F7"/>
    <w:rsid w:val="00A5605F"/>
    <w:rsid w:val="00A56490"/>
    <w:rsid w:val="00A56B06"/>
    <w:rsid w:val="00A5747C"/>
    <w:rsid w:val="00A579CA"/>
    <w:rsid w:val="00A6644C"/>
    <w:rsid w:val="00A66540"/>
    <w:rsid w:val="00A66BE9"/>
    <w:rsid w:val="00A673D5"/>
    <w:rsid w:val="00A676A7"/>
    <w:rsid w:val="00A7048E"/>
    <w:rsid w:val="00A716BE"/>
    <w:rsid w:val="00A71A02"/>
    <w:rsid w:val="00A72B36"/>
    <w:rsid w:val="00A75F17"/>
    <w:rsid w:val="00A764BC"/>
    <w:rsid w:val="00A81BA4"/>
    <w:rsid w:val="00A82FCC"/>
    <w:rsid w:val="00A8618F"/>
    <w:rsid w:val="00A877F0"/>
    <w:rsid w:val="00A90146"/>
    <w:rsid w:val="00A90633"/>
    <w:rsid w:val="00A934FE"/>
    <w:rsid w:val="00A9358C"/>
    <w:rsid w:val="00A937B5"/>
    <w:rsid w:val="00A938A2"/>
    <w:rsid w:val="00A94926"/>
    <w:rsid w:val="00A97366"/>
    <w:rsid w:val="00AA2FC6"/>
    <w:rsid w:val="00AA48BA"/>
    <w:rsid w:val="00AA6901"/>
    <w:rsid w:val="00AA7DB5"/>
    <w:rsid w:val="00AB0FF8"/>
    <w:rsid w:val="00AB1295"/>
    <w:rsid w:val="00AB1542"/>
    <w:rsid w:val="00AB17E6"/>
    <w:rsid w:val="00AB3935"/>
    <w:rsid w:val="00AB564E"/>
    <w:rsid w:val="00AB5691"/>
    <w:rsid w:val="00AB69BC"/>
    <w:rsid w:val="00AB7201"/>
    <w:rsid w:val="00AB7F67"/>
    <w:rsid w:val="00AC1BBB"/>
    <w:rsid w:val="00AC258D"/>
    <w:rsid w:val="00AC4709"/>
    <w:rsid w:val="00AC4BD1"/>
    <w:rsid w:val="00AC5A5D"/>
    <w:rsid w:val="00AC67D0"/>
    <w:rsid w:val="00AC761E"/>
    <w:rsid w:val="00AC7DFE"/>
    <w:rsid w:val="00AD3375"/>
    <w:rsid w:val="00AD3D18"/>
    <w:rsid w:val="00AD4331"/>
    <w:rsid w:val="00AE1870"/>
    <w:rsid w:val="00AE25E4"/>
    <w:rsid w:val="00AE2DD6"/>
    <w:rsid w:val="00AE4742"/>
    <w:rsid w:val="00AE5CD0"/>
    <w:rsid w:val="00AE5D21"/>
    <w:rsid w:val="00AE67F9"/>
    <w:rsid w:val="00AE7EA3"/>
    <w:rsid w:val="00AF357E"/>
    <w:rsid w:val="00AF45E6"/>
    <w:rsid w:val="00AF4C56"/>
    <w:rsid w:val="00AF5711"/>
    <w:rsid w:val="00B0141F"/>
    <w:rsid w:val="00B039E1"/>
    <w:rsid w:val="00B04313"/>
    <w:rsid w:val="00B07D5B"/>
    <w:rsid w:val="00B116A0"/>
    <w:rsid w:val="00B118A2"/>
    <w:rsid w:val="00B14787"/>
    <w:rsid w:val="00B14E2F"/>
    <w:rsid w:val="00B14FC0"/>
    <w:rsid w:val="00B15145"/>
    <w:rsid w:val="00B172B3"/>
    <w:rsid w:val="00B20DC6"/>
    <w:rsid w:val="00B235E2"/>
    <w:rsid w:val="00B25A0F"/>
    <w:rsid w:val="00B26F24"/>
    <w:rsid w:val="00B305E1"/>
    <w:rsid w:val="00B33F19"/>
    <w:rsid w:val="00B35D04"/>
    <w:rsid w:val="00B35E2E"/>
    <w:rsid w:val="00B36CE8"/>
    <w:rsid w:val="00B41354"/>
    <w:rsid w:val="00B43542"/>
    <w:rsid w:val="00B45366"/>
    <w:rsid w:val="00B46050"/>
    <w:rsid w:val="00B4679F"/>
    <w:rsid w:val="00B50592"/>
    <w:rsid w:val="00B5120F"/>
    <w:rsid w:val="00B53877"/>
    <w:rsid w:val="00B54802"/>
    <w:rsid w:val="00B556F1"/>
    <w:rsid w:val="00B559DD"/>
    <w:rsid w:val="00B5653D"/>
    <w:rsid w:val="00B56AF4"/>
    <w:rsid w:val="00B57668"/>
    <w:rsid w:val="00B61D17"/>
    <w:rsid w:val="00B61D59"/>
    <w:rsid w:val="00B701C4"/>
    <w:rsid w:val="00B70A2B"/>
    <w:rsid w:val="00B7434C"/>
    <w:rsid w:val="00B7541E"/>
    <w:rsid w:val="00B756E5"/>
    <w:rsid w:val="00B76066"/>
    <w:rsid w:val="00B80CC1"/>
    <w:rsid w:val="00B81147"/>
    <w:rsid w:val="00B82D0B"/>
    <w:rsid w:val="00B83746"/>
    <w:rsid w:val="00B842F5"/>
    <w:rsid w:val="00B844DC"/>
    <w:rsid w:val="00B86275"/>
    <w:rsid w:val="00B9273B"/>
    <w:rsid w:val="00B9742F"/>
    <w:rsid w:val="00BA0B59"/>
    <w:rsid w:val="00BA1122"/>
    <w:rsid w:val="00BA187A"/>
    <w:rsid w:val="00BA2735"/>
    <w:rsid w:val="00BA4DC4"/>
    <w:rsid w:val="00BA5548"/>
    <w:rsid w:val="00BA6AEF"/>
    <w:rsid w:val="00BA7585"/>
    <w:rsid w:val="00BB0709"/>
    <w:rsid w:val="00BB0FB5"/>
    <w:rsid w:val="00BB246A"/>
    <w:rsid w:val="00BB2A2D"/>
    <w:rsid w:val="00BB60BB"/>
    <w:rsid w:val="00BC0F5D"/>
    <w:rsid w:val="00BC1930"/>
    <w:rsid w:val="00BC2543"/>
    <w:rsid w:val="00BC57CF"/>
    <w:rsid w:val="00BC6B55"/>
    <w:rsid w:val="00BD14D1"/>
    <w:rsid w:val="00BD558D"/>
    <w:rsid w:val="00BD6FF4"/>
    <w:rsid w:val="00BE1082"/>
    <w:rsid w:val="00BE188C"/>
    <w:rsid w:val="00BE2324"/>
    <w:rsid w:val="00BE25A7"/>
    <w:rsid w:val="00BE459C"/>
    <w:rsid w:val="00BE74E4"/>
    <w:rsid w:val="00BF1591"/>
    <w:rsid w:val="00BF4004"/>
    <w:rsid w:val="00BF468A"/>
    <w:rsid w:val="00BF4A77"/>
    <w:rsid w:val="00BF51AC"/>
    <w:rsid w:val="00BF5391"/>
    <w:rsid w:val="00BF5C56"/>
    <w:rsid w:val="00BF5E66"/>
    <w:rsid w:val="00BF6B3C"/>
    <w:rsid w:val="00BF7F72"/>
    <w:rsid w:val="00C00448"/>
    <w:rsid w:val="00C00F90"/>
    <w:rsid w:val="00C01D51"/>
    <w:rsid w:val="00C02745"/>
    <w:rsid w:val="00C04737"/>
    <w:rsid w:val="00C04B77"/>
    <w:rsid w:val="00C15B94"/>
    <w:rsid w:val="00C2029F"/>
    <w:rsid w:val="00C220DB"/>
    <w:rsid w:val="00C23BD8"/>
    <w:rsid w:val="00C2489B"/>
    <w:rsid w:val="00C26886"/>
    <w:rsid w:val="00C30AC6"/>
    <w:rsid w:val="00C33BBC"/>
    <w:rsid w:val="00C3434B"/>
    <w:rsid w:val="00C34363"/>
    <w:rsid w:val="00C35FB6"/>
    <w:rsid w:val="00C36BC6"/>
    <w:rsid w:val="00C40A02"/>
    <w:rsid w:val="00C412F1"/>
    <w:rsid w:val="00C42F13"/>
    <w:rsid w:val="00C43CC2"/>
    <w:rsid w:val="00C447A2"/>
    <w:rsid w:val="00C472E9"/>
    <w:rsid w:val="00C512A3"/>
    <w:rsid w:val="00C52704"/>
    <w:rsid w:val="00C52F56"/>
    <w:rsid w:val="00C535D4"/>
    <w:rsid w:val="00C53B5E"/>
    <w:rsid w:val="00C553AC"/>
    <w:rsid w:val="00C572B1"/>
    <w:rsid w:val="00C57D0F"/>
    <w:rsid w:val="00C60443"/>
    <w:rsid w:val="00C606E3"/>
    <w:rsid w:val="00C63669"/>
    <w:rsid w:val="00C641D5"/>
    <w:rsid w:val="00C65991"/>
    <w:rsid w:val="00C661FE"/>
    <w:rsid w:val="00C66C8D"/>
    <w:rsid w:val="00C66D8C"/>
    <w:rsid w:val="00C75B4B"/>
    <w:rsid w:val="00C765C2"/>
    <w:rsid w:val="00C77E08"/>
    <w:rsid w:val="00C81B9F"/>
    <w:rsid w:val="00C82398"/>
    <w:rsid w:val="00C82AE6"/>
    <w:rsid w:val="00C849D2"/>
    <w:rsid w:val="00C86720"/>
    <w:rsid w:val="00C87730"/>
    <w:rsid w:val="00C8797D"/>
    <w:rsid w:val="00C90D4A"/>
    <w:rsid w:val="00C92749"/>
    <w:rsid w:val="00C942F6"/>
    <w:rsid w:val="00C95217"/>
    <w:rsid w:val="00CA0219"/>
    <w:rsid w:val="00CA1949"/>
    <w:rsid w:val="00CA208C"/>
    <w:rsid w:val="00CA4430"/>
    <w:rsid w:val="00CA68BB"/>
    <w:rsid w:val="00CA6CE3"/>
    <w:rsid w:val="00CB015E"/>
    <w:rsid w:val="00CB642D"/>
    <w:rsid w:val="00CB6C78"/>
    <w:rsid w:val="00CB7F6F"/>
    <w:rsid w:val="00CC08AE"/>
    <w:rsid w:val="00CC0F5A"/>
    <w:rsid w:val="00CC17E2"/>
    <w:rsid w:val="00CC2005"/>
    <w:rsid w:val="00CC2020"/>
    <w:rsid w:val="00CC2852"/>
    <w:rsid w:val="00CC2CC0"/>
    <w:rsid w:val="00CC6497"/>
    <w:rsid w:val="00CC7271"/>
    <w:rsid w:val="00CD1BE2"/>
    <w:rsid w:val="00CD2667"/>
    <w:rsid w:val="00CD3EAB"/>
    <w:rsid w:val="00CD5C99"/>
    <w:rsid w:val="00CD7A4A"/>
    <w:rsid w:val="00CE1EBC"/>
    <w:rsid w:val="00CE2007"/>
    <w:rsid w:val="00CE5EA3"/>
    <w:rsid w:val="00CE6032"/>
    <w:rsid w:val="00CE75DA"/>
    <w:rsid w:val="00CE7A0C"/>
    <w:rsid w:val="00CF0A90"/>
    <w:rsid w:val="00CF2D00"/>
    <w:rsid w:val="00CF3D95"/>
    <w:rsid w:val="00CF441E"/>
    <w:rsid w:val="00CF4A61"/>
    <w:rsid w:val="00CF7EB2"/>
    <w:rsid w:val="00D001DB"/>
    <w:rsid w:val="00D007B6"/>
    <w:rsid w:val="00D0270B"/>
    <w:rsid w:val="00D05D24"/>
    <w:rsid w:val="00D11253"/>
    <w:rsid w:val="00D11E97"/>
    <w:rsid w:val="00D13905"/>
    <w:rsid w:val="00D13F84"/>
    <w:rsid w:val="00D149FA"/>
    <w:rsid w:val="00D14E45"/>
    <w:rsid w:val="00D20D86"/>
    <w:rsid w:val="00D235C7"/>
    <w:rsid w:val="00D246CC"/>
    <w:rsid w:val="00D26B1F"/>
    <w:rsid w:val="00D26D67"/>
    <w:rsid w:val="00D271E8"/>
    <w:rsid w:val="00D27592"/>
    <w:rsid w:val="00D2795F"/>
    <w:rsid w:val="00D30E77"/>
    <w:rsid w:val="00D32A6D"/>
    <w:rsid w:val="00D33A66"/>
    <w:rsid w:val="00D36081"/>
    <w:rsid w:val="00D36C79"/>
    <w:rsid w:val="00D3797F"/>
    <w:rsid w:val="00D4191C"/>
    <w:rsid w:val="00D41D30"/>
    <w:rsid w:val="00D448E9"/>
    <w:rsid w:val="00D4550D"/>
    <w:rsid w:val="00D457EF"/>
    <w:rsid w:val="00D45B0A"/>
    <w:rsid w:val="00D46293"/>
    <w:rsid w:val="00D4638A"/>
    <w:rsid w:val="00D46E5C"/>
    <w:rsid w:val="00D4760B"/>
    <w:rsid w:val="00D504E8"/>
    <w:rsid w:val="00D51BEE"/>
    <w:rsid w:val="00D52F88"/>
    <w:rsid w:val="00D55A31"/>
    <w:rsid w:val="00D55D1C"/>
    <w:rsid w:val="00D60A13"/>
    <w:rsid w:val="00D61425"/>
    <w:rsid w:val="00D627B8"/>
    <w:rsid w:val="00D6339D"/>
    <w:rsid w:val="00D64C61"/>
    <w:rsid w:val="00D65C14"/>
    <w:rsid w:val="00D65CCA"/>
    <w:rsid w:val="00D66369"/>
    <w:rsid w:val="00D666E4"/>
    <w:rsid w:val="00D66C94"/>
    <w:rsid w:val="00D673DB"/>
    <w:rsid w:val="00D702EB"/>
    <w:rsid w:val="00D70B53"/>
    <w:rsid w:val="00D72906"/>
    <w:rsid w:val="00D810F0"/>
    <w:rsid w:val="00D81196"/>
    <w:rsid w:val="00D81226"/>
    <w:rsid w:val="00D82652"/>
    <w:rsid w:val="00D855DD"/>
    <w:rsid w:val="00D90798"/>
    <w:rsid w:val="00D9229A"/>
    <w:rsid w:val="00D931B4"/>
    <w:rsid w:val="00D944C5"/>
    <w:rsid w:val="00D94995"/>
    <w:rsid w:val="00D95E93"/>
    <w:rsid w:val="00DA356F"/>
    <w:rsid w:val="00DA4D30"/>
    <w:rsid w:val="00DA71EE"/>
    <w:rsid w:val="00DA7AF2"/>
    <w:rsid w:val="00DB1BFA"/>
    <w:rsid w:val="00DB2F11"/>
    <w:rsid w:val="00DB35DE"/>
    <w:rsid w:val="00DB5973"/>
    <w:rsid w:val="00DB6172"/>
    <w:rsid w:val="00DB704A"/>
    <w:rsid w:val="00DB70D3"/>
    <w:rsid w:val="00DB7211"/>
    <w:rsid w:val="00DC62BB"/>
    <w:rsid w:val="00DC7711"/>
    <w:rsid w:val="00DD06D4"/>
    <w:rsid w:val="00DD36F3"/>
    <w:rsid w:val="00DD3AD8"/>
    <w:rsid w:val="00DD6387"/>
    <w:rsid w:val="00DD6486"/>
    <w:rsid w:val="00DD6562"/>
    <w:rsid w:val="00DE15CA"/>
    <w:rsid w:val="00DE2F47"/>
    <w:rsid w:val="00DE46F5"/>
    <w:rsid w:val="00DE7D54"/>
    <w:rsid w:val="00DE7FC9"/>
    <w:rsid w:val="00DF0876"/>
    <w:rsid w:val="00DF392C"/>
    <w:rsid w:val="00DF3B93"/>
    <w:rsid w:val="00DF4835"/>
    <w:rsid w:val="00DF4AA6"/>
    <w:rsid w:val="00DF5978"/>
    <w:rsid w:val="00DF6A68"/>
    <w:rsid w:val="00DF6F6B"/>
    <w:rsid w:val="00DF7440"/>
    <w:rsid w:val="00DF7A79"/>
    <w:rsid w:val="00E00E5D"/>
    <w:rsid w:val="00E038BB"/>
    <w:rsid w:val="00E052E3"/>
    <w:rsid w:val="00E0652A"/>
    <w:rsid w:val="00E1039E"/>
    <w:rsid w:val="00E10A7B"/>
    <w:rsid w:val="00E11D40"/>
    <w:rsid w:val="00E1438F"/>
    <w:rsid w:val="00E1792D"/>
    <w:rsid w:val="00E21F03"/>
    <w:rsid w:val="00E232FD"/>
    <w:rsid w:val="00E23599"/>
    <w:rsid w:val="00E236E0"/>
    <w:rsid w:val="00E25F10"/>
    <w:rsid w:val="00E309A1"/>
    <w:rsid w:val="00E31650"/>
    <w:rsid w:val="00E34C91"/>
    <w:rsid w:val="00E366A4"/>
    <w:rsid w:val="00E36A3B"/>
    <w:rsid w:val="00E374E5"/>
    <w:rsid w:val="00E40967"/>
    <w:rsid w:val="00E42775"/>
    <w:rsid w:val="00E444A9"/>
    <w:rsid w:val="00E4729F"/>
    <w:rsid w:val="00E50614"/>
    <w:rsid w:val="00E5173D"/>
    <w:rsid w:val="00E5392B"/>
    <w:rsid w:val="00E54483"/>
    <w:rsid w:val="00E54ACD"/>
    <w:rsid w:val="00E54E9C"/>
    <w:rsid w:val="00E57893"/>
    <w:rsid w:val="00E6139D"/>
    <w:rsid w:val="00E650EB"/>
    <w:rsid w:val="00E70759"/>
    <w:rsid w:val="00E7258C"/>
    <w:rsid w:val="00E73300"/>
    <w:rsid w:val="00E74181"/>
    <w:rsid w:val="00E74356"/>
    <w:rsid w:val="00E745C6"/>
    <w:rsid w:val="00E7600F"/>
    <w:rsid w:val="00E7738A"/>
    <w:rsid w:val="00E805BC"/>
    <w:rsid w:val="00E81D72"/>
    <w:rsid w:val="00E81FCF"/>
    <w:rsid w:val="00E8687D"/>
    <w:rsid w:val="00E86B9B"/>
    <w:rsid w:val="00E8775B"/>
    <w:rsid w:val="00E87A4F"/>
    <w:rsid w:val="00E947B5"/>
    <w:rsid w:val="00E949FF"/>
    <w:rsid w:val="00EA0D7C"/>
    <w:rsid w:val="00EA3203"/>
    <w:rsid w:val="00EA46F4"/>
    <w:rsid w:val="00EA4A9F"/>
    <w:rsid w:val="00EA76D4"/>
    <w:rsid w:val="00EB1BE9"/>
    <w:rsid w:val="00EB2105"/>
    <w:rsid w:val="00EB2737"/>
    <w:rsid w:val="00EB39CA"/>
    <w:rsid w:val="00EB3D0C"/>
    <w:rsid w:val="00EC0233"/>
    <w:rsid w:val="00EC5782"/>
    <w:rsid w:val="00EC6476"/>
    <w:rsid w:val="00EC67F0"/>
    <w:rsid w:val="00EC6865"/>
    <w:rsid w:val="00EC6890"/>
    <w:rsid w:val="00ED0D43"/>
    <w:rsid w:val="00ED1686"/>
    <w:rsid w:val="00ED3D79"/>
    <w:rsid w:val="00ED4B18"/>
    <w:rsid w:val="00EE13AE"/>
    <w:rsid w:val="00EE1B85"/>
    <w:rsid w:val="00EE3AF8"/>
    <w:rsid w:val="00EE5E9B"/>
    <w:rsid w:val="00EE657E"/>
    <w:rsid w:val="00EE7BF9"/>
    <w:rsid w:val="00EF0F88"/>
    <w:rsid w:val="00EF11A8"/>
    <w:rsid w:val="00EF2CDC"/>
    <w:rsid w:val="00EF544A"/>
    <w:rsid w:val="00EF5888"/>
    <w:rsid w:val="00EF60E3"/>
    <w:rsid w:val="00EF7234"/>
    <w:rsid w:val="00EF73BF"/>
    <w:rsid w:val="00F001A4"/>
    <w:rsid w:val="00F01D9F"/>
    <w:rsid w:val="00F030EC"/>
    <w:rsid w:val="00F054B9"/>
    <w:rsid w:val="00F06666"/>
    <w:rsid w:val="00F12557"/>
    <w:rsid w:val="00F128BE"/>
    <w:rsid w:val="00F12C8A"/>
    <w:rsid w:val="00F13FD9"/>
    <w:rsid w:val="00F14518"/>
    <w:rsid w:val="00F14CF3"/>
    <w:rsid w:val="00F20FA1"/>
    <w:rsid w:val="00F213F3"/>
    <w:rsid w:val="00F21FF6"/>
    <w:rsid w:val="00F25108"/>
    <w:rsid w:val="00F2686E"/>
    <w:rsid w:val="00F277FD"/>
    <w:rsid w:val="00F303BD"/>
    <w:rsid w:val="00F33BF7"/>
    <w:rsid w:val="00F33C05"/>
    <w:rsid w:val="00F33E39"/>
    <w:rsid w:val="00F36790"/>
    <w:rsid w:val="00F3783D"/>
    <w:rsid w:val="00F37F33"/>
    <w:rsid w:val="00F409DA"/>
    <w:rsid w:val="00F41D24"/>
    <w:rsid w:val="00F430CA"/>
    <w:rsid w:val="00F4469C"/>
    <w:rsid w:val="00F45BA8"/>
    <w:rsid w:val="00F45EAE"/>
    <w:rsid w:val="00F47B34"/>
    <w:rsid w:val="00F50345"/>
    <w:rsid w:val="00F50D61"/>
    <w:rsid w:val="00F5365F"/>
    <w:rsid w:val="00F537C1"/>
    <w:rsid w:val="00F5443D"/>
    <w:rsid w:val="00F56E24"/>
    <w:rsid w:val="00F61374"/>
    <w:rsid w:val="00F65493"/>
    <w:rsid w:val="00F65738"/>
    <w:rsid w:val="00F66392"/>
    <w:rsid w:val="00F6709E"/>
    <w:rsid w:val="00F67931"/>
    <w:rsid w:val="00F67B6F"/>
    <w:rsid w:val="00F67F2A"/>
    <w:rsid w:val="00F70D0A"/>
    <w:rsid w:val="00F722C2"/>
    <w:rsid w:val="00F75997"/>
    <w:rsid w:val="00F7639F"/>
    <w:rsid w:val="00F80DE9"/>
    <w:rsid w:val="00F80E3F"/>
    <w:rsid w:val="00F8190F"/>
    <w:rsid w:val="00F82054"/>
    <w:rsid w:val="00F82513"/>
    <w:rsid w:val="00F82DD2"/>
    <w:rsid w:val="00F84345"/>
    <w:rsid w:val="00F862DE"/>
    <w:rsid w:val="00F86312"/>
    <w:rsid w:val="00F86589"/>
    <w:rsid w:val="00F866E0"/>
    <w:rsid w:val="00F90BD2"/>
    <w:rsid w:val="00F92106"/>
    <w:rsid w:val="00F9420A"/>
    <w:rsid w:val="00F947B7"/>
    <w:rsid w:val="00F94A0A"/>
    <w:rsid w:val="00F977B4"/>
    <w:rsid w:val="00FA30DB"/>
    <w:rsid w:val="00FA37E8"/>
    <w:rsid w:val="00FA4183"/>
    <w:rsid w:val="00FA4928"/>
    <w:rsid w:val="00FA4FBD"/>
    <w:rsid w:val="00FA516D"/>
    <w:rsid w:val="00FA5228"/>
    <w:rsid w:val="00FB1FDD"/>
    <w:rsid w:val="00FB54B0"/>
    <w:rsid w:val="00FB6724"/>
    <w:rsid w:val="00FB6AE5"/>
    <w:rsid w:val="00FB6DDB"/>
    <w:rsid w:val="00FB7631"/>
    <w:rsid w:val="00FC3959"/>
    <w:rsid w:val="00FC5DD2"/>
    <w:rsid w:val="00FC6B4E"/>
    <w:rsid w:val="00FD04CD"/>
    <w:rsid w:val="00FD17BA"/>
    <w:rsid w:val="00FD1C3F"/>
    <w:rsid w:val="00FD1FE6"/>
    <w:rsid w:val="00FD27B5"/>
    <w:rsid w:val="00FD4144"/>
    <w:rsid w:val="00FD5535"/>
    <w:rsid w:val="00FD7F2C"/>
    <w:rsid w:val="00FE2C08"/>
    <w:rsid w:val="00FE2EFF"/>
    <w:rsid w:val="00FE5E41"/>
    <w:rsid w:val="00FE655D"/>
    <w:rsid w:val="00FE684F"/>
    <w:rsid w:val="00FE735F"/>
    <w:rsid w:val="00FE75B2"/>
    <w:rsid w:val="00FF274D"/>
    <w:rsid w:val="00FF48DB"/>
    <w:rsid w:val="00FF5213"/>
    <w:rsid w:val="00FF6CB5"/>
    <w:rsid w:val="00FF6CED"/>
    <w:rsid w:val="00FF77FD"/>
    <w:rsid w:val="35F1FD44"/>
    <w:rsid w:val="491C8AC8"/>
    <w:rsid w:val="7EA88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E9AE24"/>
  <w15:docId w15:val="{1CBEF1AA-7201-4DB7-97B1-C8E39E38B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3DB"/>
    <w:pPr>
      <w:spacing w:after="0" w:line="360" w:lineRule="auto"/>
    </w:pPr>
    <w:rPr>
      <w:rFonts w:ascii="Arial" w:eastAsia="Calibri" w:hAnsi="Arial" w:cs="Times New Roman"/>
      <w:lang w:val="en-NZ"/>
    </w:rPr>
  </w:style>
  <w:style w:type="paragraph" w:styleId="1">
    <w:name w:val="heading 1"/>
    <w:basedOn w:val="a"/>
    <w:next w:val="a"/>
    <w:link w:val="10"/>
    <w:uiPriority w:val="9"/>
    <w:qFormat/>
    <w:rsid w:val="00134F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673DB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D673DB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D673D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673D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D673DB"/>
    <w:rPr>
      <w:rFonts w:ascii="Arial" w:eastAsia="Calibri" w:hAnsi="Arial" w:cs="Times New Roman"/>
      <w:sz w:val="20"/>
      <w:szCs w:val="20"/>
      <w:lang w:val="en-NZ"/>
    </w:rPr>
  </w:style>
  <w:style w:type="paragraph" w:styleId="a7">
    <w:name w:val="Balloon Text"/>
    <w:basedOn w:val="a"/>
    <w:link w:val="a8"/>
    <w:uiPriority w:val="99"/>
    <w:semiHidden/>
    <w:unhideWhenUsed/>
    <w:rsid w:val="00D673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673DB"/>
    <w:rPr>
      <w:rFonts w:ascii="Segoe UI" w:eastAsia="Calibri" w:hAnsi="Segoe UI" w:cs="Segoe UI"/>
      <w:sz w:val="18"/>
      <w:szCs w:val="18"/>
      <w:lang w:val="en-NZ"/>
    </w:rPr>
  </w:style>
  <w:style w:type="character" w:customStyle="1" w:styleId="20">
    <w:name w:val="見出し 2 (文字)"/>
    <w:basedOn w:val="a0"/>
    <w:link w:val="2"/>
    <w:uiPriority w:val="9"/>
    <w:rsid w:val="00D673DB"/>
    <w:rPr>
      <w:rFonts w:ascii="Arial" w:eastAsia="Times New Roman" w:hAnsi="Arial" w:cs="Times New Roman"/>
      <w:b/>
      <w:bCs/>
      <w:iCs/>
      <w:sz w:val="24"/>
      <w:szCs w:val="28"/>
      <w:lang w:val="en-NZ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D235C7"/>
    <w:pPr>
      <w:spacing w:line="240" w:lineRule="auto"/>
    </w:pPr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D235C7"/>
    <w:rPr>
      <w:rFonts w:ascii="Arial" w:eastAsia="Calibri" w:hAnsi="Arial" w:cs="Times New Roman"/>
      <w:b/>
      <w:bCs/>
      <w:sz w:val="20"/>
      <w:szCs w:val="20"/>
      <w:lang w:val="en-NZ"/>
    </w:rPr>
  </w:style>
  <w:style w:type="character" w:customStyle="1" w:styleId="10">
    <w:name w:val="見出し 1 (文字)"/>
    <w:basedOn w:val="a0"/>
    <w:link w:val="1"/>
    <w:uiPriority w:val="9"/>
    <w:rsid w:val="00134F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11">
    <w:name w:val="未解決のメンション1"/>
    <w:basedOn w:val="a0"/>
    <w:uiPriority w:val="99"/>
    <w:semiHidden/>
    <w:unhideWhenUsed/>
    <w:rsid w:val="0009618B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B86275"/>
    <w:pPr>
      <w:ind w:left="720"/>
      <w:contextualSpacing/>
    </w:pPr>
  </w:style>
  <w:style w:type="paragraph" w:styleId="Web">
    <w:name w:val="Normal (Web)"/>
    <w:basedOn w:val="a"/>
    <w:uiPriority w:val="99"/>
    <w:semiHidden/>
    <w:unhideWhenUsed/>
    <w:rsid w:val="00BE108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ac">
    <w:name w:val="Revision"/>
    <w:hidden/>
    <w:uiPriority w:val="99"/>
    <w:semiHidden/>
    <w:rsid w:val="00B14FC0"/>
    <w:pPr>
      <w:spacing w:after="0" w:line="240" w:lineRule="auto"/>
    </w:pPr>
    <w:rPr>
      <w:rFonts w:ascii="Arial" w:eastAsia="Calibri" w:hAnsi="Arial" w:cs="Times New Roman"/>
      <w:lang w:val="en-NZ"/>
    </w:rPr>
  </w:style>
  <w:style w:type="character" w:customStyle="1" w:styleId="Paragraph1">
    <w:name w:val="Paragraph (文字)1"/>
    <w:link w:val="Paragraph"/>
    <w:locked/>
    <w:rsid w:val="00022BB2"/>
    <w:rPr>
      <w:rFonts w:ascii="Times New Roman" w:eastAsia="ＭＳ 明朝" w:hAnsi="Times New Roman"/>
      <w:sz w:val="21"/>
      <w:szCs w:val="21"/>
    </w:rPr>
  </w:style>
  <w:style w:type="paragraph" w:customStyle="1" w:styleId="Paragraph">
    <w:name w:val="Paragraph"/>
    <w:link w:val="Paragraph1"/>
    <w:qFormat/>
    <w:rsid w:val="00022BB2"/>
    <w:pPr>
      <w:spacing w:after="0" w:line="320" w:lineRule="atLeast"/>
      <w:ind w:firstLine="284"/>
    </w:pPr>
    <w:rPr>
      <w:rFonts w:ascii="Times New Roman" w:eastAsia="ＭＳ 明朝" w:hAnsi="Times New Roman"/>
      <w:sz w:val="21"/>
      <w:szCs w:val="21"/>
    </w:rPr>
  </w:style>
  <w:style w:type="paragraph" w:styleId="ad">
    <w:name w:val="header"/>
    <w:basedOn w:val="a"/>
    <w:link w:val="ae"/>
    <w:uiPriority w:val="99"/>
    <w:unhideWhenUsed/>
    <w:rsid w:val="00EA46F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A46F4"/>
    <w:rPr>
      <w:rFonts w:ascii="Arial" w:eastAsia="Calibri" w:hAnsi="Arial" w:cs="Times New Roman"/>
      <w:lang w:val="en-NZ"/>
    </w:rPr>
  </w:style>
  <w:style w:type="paragraph" w:styleId="af">
    <w:name w:val="footer"/>
    <w:basedOn w:val="a"/>
    <w:link w:val="af0"/>
    <w:uiPriority w:val="99"/>
    <w:unhideWhenUsed/>
    <w:rsid w:val="00EA46F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A46F4"/>
    <w:rPr>
      <w:rFonts w:ascii="Arial" w:eastAsia="Calibri" w:hAnsi="Arial" w:cs="Times New Roman"/>
      <w:lang w:val="en-NZ"/>
    </w:rPr>
  </w:style>
  <w:style w:type="character" w:styleId="af1">
    <w:name w:val="FollowedHyperlink"/>
    <w:basedOn w:val="a0"/>
    <w:uiPriority w:val="99"/>
    <w:semiHidden/>
    <w:unhideWhenUsed/>
    <w:rsid w:val="004C6BCC"/>
    <w:rPr>
      <w:color w:val="954F72" w:themeColor="followedHyperlink"/>
      <w:u w:val="single"/>
    </w:rPr>
  </w:style>
  <w:style w:type="character" w:customStyle="1" w:styleId="21">
    <w:name w:val="未解決のメンション2"/>
    <w:basedOn w:val="a0"/>
    <w:uiPriority w:val="99"/>
    <w:semiHidden/>
    <w:unhideWhenUsed/>
    <w:rsid w:val="00D90798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A35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0"/>
    <w:rsid w:val="002E3EA3"/>
  </w:style>
  <w:style w:type="character" w:customStyle="1" w:styleId="ref-vol">
    <w:name w:val="ref-vol"/>
    <w:basedOn w:val="a0"/>
    <w:rsid w:val="002E3EA3"/>
  </w:style>
  <w:style w:type="paragraph" w:customStyle="1" w:styleId="EndNoteBibliographyTitle">
    <w:name w:val="EndNote Bibliography Title"/>
    <w:basedOn w:val="a"/>
    <w:link w:val="EndNoteBibliographyTitleChar"/>
    <w:rsid w:val="00812670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812670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812670"/>
    <w:pPr>
      <w:spacing w:line="48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812670"/>
    <w:rPr>
      <w:rFonts w:ascii="Arial" w:eastAsia="Calibri" w:hAnsi="Arial" w:cs="Arial"/>
      <w:noProof/>
    </w:rPr>
  </w:style>
  <w:style w:type="character" w:customStyle="1" w:styleId="3">
    <w:name w:val="未解決のメンション3"/>
    <w:basedOn w:val="a0"/>
    <w:uiPriority w:val="99"/>
    <w:semiHidden/>
    <w:unhideWhenUsed/>
    <w:rsid w:val="00812670"/>
    <w:rPr>
      <w:color w:val="605E5C"/>
      <w:shd w:val="clear" w:color="auto" w:fill="E1DFDD"/>
    </w:rPr>
  </w:style>
  <w:style w:type="character" w:customStyle="1" w:styleId="cf01">
    <w:name w:val="cf01"/>
    <w:basedOn w:val="a0"/>
    <w:rsid w:val="00250AE3"/>
    <w:rPr>
      <w:rFonts w:ascii="Segoe UI" w:hAnsi="Segoe UI" w:cs="Segoe UI" w:hint="default"/>
      <w:sz w:val="18"/>
      <w:szCs w:val="18"/>
    </w:rPr>
  </w:style>
  <w:style w:type="character" w:customStyle="1" w:styleId="4">
    <w:name w:val="未解決のメンション4"/>
    <w:basedOn w:val="a0"/>
    <w:uiPriority w:val="99"/>
    <w:semiHidden/>
    <w:unhideWhenUsed/>
    <w:rsid w:val="00EC6890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520428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DB7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29429">
          <w:marLeft w:val="61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68208">
          <w:marLeft w:val="619"/>
          <w:marRight w:val="0"/>
          <w:marTop w:val="8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8539">
          <w:marLeft w:val="619"/>
          <w:marRight w:val="0"/>
          <w:marTop w:val="8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1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25275">
          <w:marLeft w:val="619"/>
          <w:marRight w:val="187"/>
          <w:marTop w:val="8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6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1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2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50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32343">
          <w:marLeft w:val="475"/>
          <w:marRight w:val="5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7530">
          <w:marLeft w:val="475"/>
          <w:marRight w:val="14"/>
          <w:marTop w:val="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6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37374">
          <w:marLeft w:val="1238"/>
          <w:marRight w:val="0"/>
          <w:marTop w:val="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4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564808F34F87440BEB44DE5FADBC31E" ma:contentTypeVersion="4" ma:contentTypeDescription="新しいドキュメントを作成します。" ma:contentTypeScope="" ma:versionID="1f69b6bb6350df80781dec0b8966263d">
  <xsd:schema xmlns:xsd="http://www.w3.org/2001/XMLSchema" xmlns:xs="http://www.w3.org/2001/XMLSchema" xmlns:p="http://schemas.microsoft.com/office/2006/metadata/properties" xmlns:ns2="4d0802ae-e2c9-4974-a8d1-acbae6b08a9b" targetNamespace="http://schemas.microsoft.com/office/2006/metadata/properties" ma:root="true" ma:fieldsID="eeb419895a777df13b56417fe2be3bc7" ns2:_="">
    <xsd:import namespace="4d0802ae-e2c9-4974-a8d1-acbae6b08a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802ae-e2c9-4974-a8d1-acbae6b08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3B5229-9EAD-4328-9274-85423F269D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0802ae-e2c9-4974-a8d1-acbae6b08a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DC7061-8A41-4453-A9A6-B88125F3A2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3DED91-B1AA-4D2A-8AD7-692B611EBB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E8924A-90A2-43D0-B23C-693861FE64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Hideki Maikuma</cp:lastModifiedBy>
  <cp:revision>8</cp:revision>
  <cp:lastPrinted>2022-01-24T07:05:00Z</cp:lastPrinted>
  <dcterms:created xsi:type="dcterms:W3CDTF">2022-02-22T08:47:00Z</dcterms:created>
  <dcterms:modified xsi:type="dcterms:W3CDTF">2022-02-2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808F34F87440BEB44DE5FADBC31E</vt:lpwstr>
  </property>
</Properties>
</file>